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C6C7" w14:textId="00C9011C" w:rsidR="008F392C" w:rsidRPr="00FF5103" w:rsidRDefault="008F392C" w:rsidP="008F392C">
      <w:r w:rsidRPr="00FF5103">
        <w:t>Supplementary Table 1. Exclusion ICD-9 Coding Associations</w:t>
      </w:r>
      <w:r w:rsidR="009774DF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5"/>
        <w:gridCol w:w="1800"/>
      </w:tblGrid>
      <w:tr w:rsidR="008F392C" w:rsidRPr="00FF5103" w14:paraId="37849FF8" w14:textId="77777777" w:rsidTr="009A36C7">
        <w:trPr>
          <w:jc w:val="center"/>
        </w:trPr>
        <w:tc>
          <w:tcPr>
            <w:tcW w:w="4495" w:type="dxa"/>
          </w:tcPr>
          <w:p w14:paraId="30D08EE5" w14:textId="77777777" w:rsidR="008F392C" w:rsidRPr="00FF5103" w:rsidRDefault="008F392C" w:rsidP="009A36C7">
            <w:pPr>
              <w:jc w:val="left"/>
            </w:pPr>
            <w:r w:rsidRPr="00FF5103">
              <w:t xml:space="preserve">Endocrinopathies </w:t>
            </w:r>
          </w:p>
        </w:tc>
        <w:tc>
          <w:tcPr>
            <w:tcW w:w="1800" w:type="dxa"/>
          </w:tcPr>
          <w:p w14:paraId="4C06AF6C" w14:textId="77777777" w:rsidR="008F392C" w:rsidRPr="00FF5103" w:rsidRDefault="008F392C" w:rsidP="009A36C7">
            <w:pPr>
              <w:jc w:val="center"/>
            </w:pPr>
            <w:r w:rsidRPr="00FF5103">
              <w:t>ICD-9 Codes</w:t>
            </w:r>
          </w:p>
        </w:tc>
      </w:tr>
      <w:tr w:rsidR="008F392C" w:rsidRPr="00FF5103" w14:paraId="38DC6A97" w14:textId="77777777" w:rsidTr="009A36C7">
        <w:trPr>
          <w:jc w:val="center"/>
        </w:trPr>
        <w:tc>
          <w:tcPr>
            <w:tcW w:w="4495" w:type="dxa"/>
            <w:vAlign w:val="bottom"/>
          </w:tcPr>
          <w:p w14:paraId="75F9CFD9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Goiter, specified as simple</w:t>
            </w:r>
          </w:p>
        </w:tc>
        <w:tc>
          <w:tcPr>
            <w:tcW w:w="1800" w:type="dxa"/>
            <w:vAlign w:val="bottom"/>
          </w:tcPr>
          <w:p w14:paraId="0BA7A11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0</w:t>
            </w:r>
          </w:p>
        </w:tc>
      </w:tr>
      <w:tr w:rsidR="008F392C" w:rsidRPr="00FF5103" w14:paraId="13F80E6A" w14:textId="77777777" w:rsidTr="009A36C7">
        <w:trPr>
          <w:jc w:val="center"/>
        </w:trPr>
        <w:tc>
          <w:tcPr>
            <w:tcW w:w="4495" w:type="dxa"/>
            <w:vAlign w:val="bottom"/>
          </w:tcPr>
          <w:p w14:paraId="7AF1FE44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Goiter, unspecified</w:t>
            </w:r>
          </w:p>
        </w:tc>
        <w:tc>
          <w:tcPr>
            <w:tcW w:w="1800" w:type="dxa"/>
            <w:vAlign w:val="bottom"/>
          </w:tcPr>
          <w:p w14:paraId="30B4679F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0.9</w:t>
            </w:r>
          </w:p>
        </w:tc>
      </w:tr>
      <w:tr w:rsidR="008F392C" w:rsidRPr="00FF5103" w14:paraId="4BA16B08" w14:textId="77777777" w:rsidTr="009A36C7">
        <w:trPr>
          <w:jc w:val="center"/>
        </w:trPr>
        <w:tc>
          <w:tcPr>
            <w:tcW w:w="4495" w:type="dxa"/>
            <w:vAlign w:val="bottom"/>
          </w:tcPr>
          <w:p w14:paraId="2E4DAF35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 xml:space="preserve">Nontoxic </w:t>
            </w:r>
            <w:proofErr w:type="spellStart"/>
            <w:r w:rsidRPr="00FF5103">
              <w:rPr>
                <w:color w:val="000000"/>
              </w:rPr>
              <w:t>uninodular</w:t>
            </w:r>
            <w:proofErr w:type="spellEnd"/>
            <w:r w:rsidRPr="00FF5103">
              <w:rPr>
                <w:color w:val="000000"/>
              </w:rPr>
              <w:t xml:space="preserve"> goiter</w:t>
            </w:r>
          </w:p>
        </w:tc>
        <w:tc>
          <w:tcPr>
            <w:tcW w:w="1800" w:type="dxa"/>
            <w:vAlign w:val="bottom"/>
          </w:tcPr>
          <w:p w14:paraId="75474EA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1</w:t>
            </w:r>
          </w:p>
        </w:tc>
      </w:tr>
      <w:tr w:rsidR="008F392C" w:rsidRPr="00FF5103" w14:paraId="50067A47" w14:textId="77777777" w:rsidTr="009A36C7">
        <w:trPr>
          <w:jc w:val="center"/>
        </w:trPr>
        <w:tc>
          <w:tcPr>
            <w:tcW w:w="4495" w:type="dxa"/>
            <w:vAlign w:val="bottom"/>
          </w:tcPr>
          <w:p w14:paraId="0A93F03F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Nontoxic multinodular goiter</w:t>
            </w:r>
          </w:p>
        </w:tc>
        <w:tc>
          <w:tcPr>
            <w:tcW w:w="1800" w:type="dxa"/>
            <w:vAlign w:val="bottom"/>
          </w:tcPr>
          <w:p w14:paraId="6874484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1.1</w:t>
            </w:r>
          </w:p>
        </w:tc>
      </w:tr>
      <w:tr w:rsidR="008F392C" w:rsidRPr="00FF5103" w14:paraId="7C372736" w14:textId="77777777" w:rsidTr="009A36C7">
        <w:trPr>
          <w:jc w:val="center"/>
        </w:trPr>
        <w:tc>
          <w:tcPr>
            <w:tcW w:w="4495" w:type="dxa"/>
            <w:vAlign w:val="bottom"/>
          </w:tcPr>
          <w:p w14:paraId="238DDA8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Thyrotoxicosis with or without goiter</w:t>
            </w:r>
          </w:p>
        </w:tc>
        <w:tc>
          <w:tcPr>
            <w:tcW w:w="1800" w:type="dxa"/>
            <w:vAlign w:val="bottom"/>
          </w:tcPr>
          <w:p w14:paraId="140418C6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2</w:t>
            </w:r>
          </w:p>
        </w:tc>
      </w:tr>
      <w:tr w:rsidR="008F392C" w:rsidRPr="00FF5103" w14:paraId="302AEB5D" w14:textId="77777777" w:rsidTr="009A36C7">
        <w:trPr>
          <w:jc w:val="center"/>
        </w:trPr>
        <w:tc>
          <w:tcPr>
            <w:tcW w:w="4495" w:type="dxa"/>
            <w:vAlign w:val="bottom"/>
          </w:tcPr>
          <w:p w14:paraId="6AE8472A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Congenital hypothyroidism</w:t>
            </w:r>
          </w:p>
        </w:tc>
        <w:tc>
          <w:tcPr>
            <w:tcW w:w="1800" w:type="dxa"/>
            <w:vAlign w:val="bottom"/>
          </w:tcPr>
          <w:p w14:paraId="6BFEFC8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3</w:t>
            </w:r>
          </w:p>
        </w:tc>
      </w:tr>
      <w:tr w:rsidR="008F392C" w:rsidRPr="00FF5103" w14:paraId="038EC375" w14:textId="77777777" w:rsidTr="009A36C7">
        <w:trPr>
          <w:jc w:val="center"/>
        </w:trPr>
        <w:tc>
          <w:tcPr>
            <w:tcW w:w="4495" w:type="dxa"/>
            <w:vAlign w:val="bottom"/>
          </w:tcPr>
          <w:p w14:paraId="79940F4C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Acquired hypothyroidism</w:t>
            </w:r>
          </w:p>
        </w:tc>
        <w:tc>
          <w:tcPr>
            <w:tcW w:w="1800" w:type="dxa"/>
            <w:vAlign w:val="bottom"/>
          </w:tcPr>
          <w:p w14:paraId="401BBF82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4</w:t>
            </w:r>
          </w:p>
        </w:tc>
      </w:tr>
      <w:tr w:rsidR="008F392C" w:rsidRPr="00FF5103" w14:paraId="5F16BAC0" w14:textId="77777777" w:rsidTr="009A36C7">
        <w:trPr>
          <w:jc w:val="center"/>
        </w:trPr>
        <w:tc>
          <w:tcPr>
            <w:tcW w:w="4495" w:type="dxa"/>
            <w:vAlign w:val="bottom"/>
          </w:tcPr>
          <w:p w14:paraId="16ED2231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Thyroiditis</w:t>
            </w:r>
          </w:p>
        </w:tc>
        <w:tc>
          <w:tcPr>
            <w:tcW w:w="1800" w:type="dxa"/>
            <w:vAlign w:val="bottom"/>
          </w:tcPr>
          <w:p w14:paraId="22457E9B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5</w:t>
            </w:r>
          </w:p>
        </w:tc>
      </w:tr>
      <w:tr w:rsidR="008F392C" w:rsidRPr="00FF5103" w14:paraId="3B77E962" w14:textId="77777777" w:rsidTr="009A36C7">
        <w:trPr>
          <w:jc w:val="center"/>
        </w:trPr>
        <w:tc>
          <w:tcPr>
            <w:tcW w:w="4495" w:type="dxa"/>
            <w:vAlign w:val="bottom"/>
          </w:tcPr>
          <w:p w14:paraId="06074BAB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Other disorders of thyroid</w:t>
            </w:r>
          </w:p>
        </w:tc>
        <w:tc>
          <w:tcPr>
            <w:tcW w:w="1800" w:type="dxa"/>
            <w:vAlign w:val="bottom"/>
          </w:tcPr>
          <w:p w14:paraId="60EE9285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46</w:t>
            </w:r>
          </w:p>
        </w:tc>
      </w:tr>
      <w:tr w:rsidR="008F392C" w:rsidRPr="00FF5103" w14:paraId="3114B53E" w14:textId="77777777" w:rsidTr="009A36C7">
        <w:trPr>
          <w:jc w:val="center"/>
        </w:trPr>
        <w:tc>
          <w:tcPr>
            <w:tcW w:w="4495" w:type="dxa"/>
            <w:vAlign w:val="bottom"/>
          </w:tcPr>
          <w:p w14:paraId="0241321E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Cushing’s syndrome</w:t>
            </w:r>
          </w:p>
        </w:tc>
        <w:tc>
          <w:tcPr>
            <w:tcW w:w="1800" w:type="dxa"/>
            <w:vAlign w:val="bottom"/>
          </w:tcPr>
          <w:p w14:paraId="1A2C5063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</w:t>
            </w:r>
          </w:p>
        </w:tc>
      </w:tr>
      <w:tr w:rsidR="008F392C" w:rsidRPr="00FF5103" w14:paraId="2DA0BA79" w14:textId="77777777" w:rsidTr="009A36C7">
        <w:trPr>
          <w:jc w:val="center"/>
        </w:trPr>
        <w:tc>
          <w:tcPr>
            <w:tcW w:w="4495" w:type="dxa"/>
            <w:vAlign w:val="bottom"/>
          </w:tcPr>
          <w:p w14:paraId="0279DCC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Hyperaldosteronism</w:t>
            </w:r>
          </w:p>
        </w:tc>
        <w:tc>
          <w:tcPr>
            <w:tcW w:w="1800" w:type="dxa"/>
            <w:vAlign w:val="bottom"/>
          </w:tcPr>
          <w:p w14:paraId="18166155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1</w:t>
            </w:r>
          </w:p>
        </w:tc>
      </w:tr>
      <w:tr w:rsidR="008F392C" w:rsidRPr="00FF5103" w14:paraId="675C864B" w14:textId="77777777" w:rsidTr="009A36C7">
        <w:trPr>
          <w:jc w:val="center"/>
        </w:trPr>
        <w:tc>
          <w:tcPr>
            <w:tcW w:w="4495" w:type="dxa"/>
            <w:vAlign w:val="bottom"/>
          </w:tcPr>
          <w:p w14:paraId="0A1E6E1B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Adrenogenital disorders</w:t>
            </w:r>
          </w:p>
        </w:tc>
        <w:tc>
          <w:tcPr>
            <w:tcW w:w="1800" w:type="dxa"/>
            <w:vAlign w:val="bottom"/>
          </w:tcPr>
          <w:p w14:paraId="4C72B37C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2</w:t>
            </w:r>
          </w:p>
        </w:tc>
      </w:tr>
      <w:tr w:rsidR="008F392C" w:rsidRPr="00FF5103" w14:paraId="37767D71" w14:textId="77777777" w:rsidTr="009A36C7">
        <w:trPr>
          <w:jc w:val="center"/>
        </w:trPr>
        <w:tc>
          <w:tcPr>
            <w:tcW w:w="4495" w:type="dxa"/>
            <w:vAlign w:val="bottom"/>
          </w:tcPr>
          <w:p w14:paraId="6398DAD0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 xml:space="preserve">Other </w:t>
            </w:r>
            <w:proofErr w:type="spellStart"/>
            <w:r w:rsidRPr="00FF5103">
              <w:rPr>
                <w:color w:val="000000"/>
              </w:rPr>
              <w:t>corticoadrenal</w:t>
            </w:r>
            <w:proofErr w:type="spellEnd"/>
            <w:r w:rsidRPr="00FF5103">
              <w:rPr>
                <w:color w:val="000000"/>
              </w:rPr>
              <w:t xml:space="preserve"> overactivity</w:t>
            </w:r>
          </w:p>
        </w:tc>
        <w:tc>
          <w:tcPr>
            <w:tcW w:w="1800" w:type="dxa"/>
            <w:vAlign w:val="bottom"/>
          </w:tcPr>
          <w:p w14:paraId="7A0F4928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3</w:t>
            </w:r>
          </w:p>
        </w:tc>
      </w:tr>
      <w:tr w:rsidR="008F392C" w:rsidRPr="00FF5103" w14:paraId="3F98C721" w14:textId="77777777" w:rsidTr="009A36C7">
        <w:trPr>
          <w:jc w:val="center"/>
        </w:trPr>
        <w:tc>
          <w:tcPr>
            <w:tcW w:w="4495" w:type="dxa"/>
            <w:vAlign w:val="bottom"/>
          </w:tcPr>
          <w:p w14:paraId="57B71FE8" w14:textId="77777777" w:rsidR="008F392C" w:rsidRPr="00FF5103" w:rsidRDefault="008F392C" w:rsidP="009A36C7">
            <w:pPr>
              <w:jc w:val="left"/>
            </w:pPr>
            <w:proofErr w:type="spellStart"/>
            <w:r w:rsidRPr="00FF5103">
              <w:rPr>
                <w:color w:val="000000"/>
              </w:rPr>
              <w:t>Corticoadrenal</w:t>
            </w:r>
            <w:proofErr w:type="spellEnd"/>
            <w:r w:rsidRPr="00FF5103">
              <w:rPr>
                <w:color w:val="000000"/>
              </w:rPr>
              <w:t xml:space="preserve"> insufficiency</w:t>
            </w:r>
          </w:p>
        </w:tc>
        <w:tc>
          <w:tcPr>
            <w:tcW w:w="1800" w:type="dxa"/>
            <w:vAlign w:val="bottom"/>
          </w:tcPr>
          <w:p w14:paraId="274FE88A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4</w:t>
            </w:r>
          </w:p>
        </w:tc>
      </w:tr>
      <w:tr w:rsidR="008F392C" w:rsidRPr="00FF5103" w14:paraId="07B1DB8A" w14:textId="77777777" w:rsidTr="009A36C7">
        <w:trPr>
          <w:jc w:val="center"/>
        </w:trPr>
        <w:tc>
          <w:tcPr>
            <w:tcW w:w="4495" w:type="dxa"/>
            <w:vAlign w:val="bottom"/>
          </w:tcPr>
          <w:p w14:paraId="631C2463" w14:textId="77777777" w:rsidR="008F392C" w:rsidRPr="00FF5103" w:rsidRDefault="008F392C" w:rsidP="009A36C7">
            <w:pPr>
              <w:jc w:val="left"/>
            </w:pPr>
            <w:proofErr w:type="gramStart"/>
            <w:r w:rsidRPr="00FF5103">
              <w:rPr>
                <w:color w:val="000000"/>
              </w:rPr>
              <w:t>Other</w:t>
            </w:r>
            <w:proofErr w:type="gramEnd"/>
            <w:r w:rsidRPr="00FF5103">
              <w:rPr>
                <w:color w:val="000000"/>
              </w:rPr>
              <w:t xml:space="preserve"> adrenal hypofunction</w:t>
            </w:r>
          </w:p>
        </w:tc>
        <w:tc>
          <w:tcPr>
            <w:tcW w:w="1800" w:type="dxa"/>
            <w:vAlign w:val="bottom"/>
          </w:tcPr>
          <w:p w14:paraId="49ACDD47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5</w:t>
            </w:r>
          </w:p>
        </w:tc>
      </w:tr>
      <w:tr w:rsidR="008F392C" w:rsidRPr="00FF5103" w14:paraId="47861556" w14:textId="77777777" w:rsidTr="009A36C7">
        <w:trPr>
          <w:jc w:val="center"/>
        </w:trPr>
        <w:tc>
          <w:tcPr>
            <w:tcW w:w="4495" w:type="dxa"/>
            <w:vAlign w:val="bottom"/>
          </w:tcPr>
          <w:p w14:paraId="4D400271" w14:textId="77777777" w:rsidR="008F392C" w:rsidRPr="00FF5103" w:rsidRDefault="008F392C" w:rsidP="009A36C7">
            <w:pPr>
              <w:jc w:val="left"/>
            </w:pPr>
            <w:proofErr w:type="spellStart"/>
            <w:r w:rsidRPr="00FF5103">
              <w:rPr>
                <w:color w:val="000000"/>
              </w:rPr>
              <w:t>Medulloadrenal</w:t>
            </w:r>
            <w:proofErr w:type="spellEnd"/>
            <w:r w:rsidRPr="00FF5103">
              <w:rPr>
                <w:color w:val="000000"/>
              </w:rPr>
              <w:t xml:space="preserve"> hyperfunction</w:t>
            </w:r>
          </w:p>
        </w:tc>
        <w:tc>
          <w:tcPr>
            <w:tcW w:w="1800" w:type="dxa"/>
            <w:vAlign w:val="bottom"/>
          </w:tcPr>
          <w:p w14:paraId="2BAA8391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6</w:t>
            </w:r>
          </w:p>
        </w:tc>
      </w:tr>
      <w:tr w:rsidR="008F392C" w:rsidRPr="00FF5103" w14:paraId="4B5A793C" w14:textId="77777777" w:rsidTr="009A36C7">
        <w:trPr>
          <w:jc w:val="center"/>
        </w:trPr>
        <w:tc>
          <w:tcPr>
            <w:tcW w:w="4495" w:type="dxa"/>
            <w:vAlign w:val="bottom"/>
          </w:tcPr>
          <w:p w14:paraId="7DED5EE7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Other specified disorders of adrenal glands</w:t>
            </w:r>
          </w:p>
        </w:tc>
        <w:tc>
          <w:tcPr>
            <w:tcW w:w="1800" w:type="dxa"/>
            <w:vAlign w:val="bottom"/>
          </w:tcPr>
          <w:p w14:paraId="165EBBE2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8</w:t>
            </w:r>
          </w:p>
        </w:tc>
      </w:tr>
      <w:tr w:rsidR="008F392C" w:rsidRPr="00FF5103" w14:paraId="2A2AAA9F" w14:textId="77777777" w:rsidTr="009A36C7">
        <w:trPr>
          <w:jc w:val="center"/>
        </w:trPr>
        <w:tc>
          <w:tcPr>
            <w:tcW w:w="4495" w:type="dxa"/>
            <w:vAlign w:val="bottom"/>
          </w:tcPr>
          <w:p w14:paraId="68E9CC1C" w14:textId="77777777" w:rsidR="008F392C" w:rsidRPr="00FF5103" w:rsidRDefault="008F392C" w:rsidP="009A36C7">
            <w:pPr>
              <w:jc w:val="left"/>
            </w:pPr>
            <w:r w:rsidRPr="00FF5103">
              <w:rPr>
                <w:color w:val="000000"/>
              </w:rPr>
              <w:t>Unspecified disorder of adrenal glands</w:t>
            </w:r>
          </w:p>
        </w:tc>
        <w:tc>
          <w:tcPr>
            <w:tcW w:w="1800" w:type="dxa"/>
            <w:vAlign w:val="bottom"/>
          </w:tcPr>
          <w:p w14:paraId="6C483BCA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5.9</w:t>
            </w:r>
          </w:p>
        </w:tc>
      </w:tr>
      <w:tr w:rsidR="008F392C" w:rsidRPr="00FF5103" w14:paraId="0BA11B59" w14:textId="77777777" w:rsidTr="009A36C7">
        <w:trPr>
          <w:jc w:val="center"/>
        </w:trPr>
        <w:tc>
          <w:tcPr>
            <w:tcW w:w="4495" w:type="dxa"/>
            <w:vAlign w:val="bottom"/>
          </w:tcPr>
          <w:p w14:paraId="41E06184" w14:textId="77777777" w:rsidR="008F392C" w:rsidRPr="00FF5103" w:rsidRDefault="008F392C" w:rsidP="009A36C7">
            <w:pPr>
              <w:jc w:val="left"/>
            </w:pPr>
            <w:proofErr w:type="gramStart"/>
            <w:r w:rsidRPr="00FF5103">
              <w:rPr>
                <w:color w:val="000000"/>
              </w:rPr>
              <w:t>Other</w:t>
            </w:r>
            <w:proofErr w:type="gramEnd"/>
            <w:r w:rsidRPr="00FF5103">
              <w:rPr>
                <w:color w:val="000000"/>
              </w:rPr>
              <w:t xml:space="preserve"> ovarian dysfunction</w:t>
            </w:r>
          </w:p>
        </w:tc>
        <w:tc>
          <w:tcPr>
            <w:tcW w:w="1800" w:type="dxa"/>
            <w:vAlign w:val="bottom"/>
          </w:tcPr>
          <w:p w14:paraId="5809D0EE" w14:textId="77777777" w:rsidR="008F392C" w:rsidRPr="00FF5103" w:rsidRDefault="008F392C" w:rsidP="009A36C7">
            <w:pPr>
              <w:jc w:val="center"/>
            </w:pPr>
            <w:r w:rsidRPr="00FF5103">
              <w:rPr>
                <w:color w:val="000000"/>
              </w:rPr>
              <w:t>256.8</w:t>
            </w:r>
          </w:p>
        </w:tc>
      </w:tr>
      <w:tr w:rsidR="008F392C" w:rsidRPr="00FF5103" w14:paraId="75AB3C29" w14:textId="77777777" w:rsidTr="009A36C7">
        <w:trPr>
          <w:jc w:val="center"/>
        </w:trPr>
        <w:tc>
          <w:tcPr>
            <w:tcW w:w="4495" w:type="dxa"/>
            <w:vAlign w:val="bottom"/>
          </w:tcPr>
          <w:p w14:paraId="3EA2D37D" w14:textId="77777777" w:rsidR="008F392C" w:rsidRPr="00FF5103" w:rsidRDefault="008F392C" w:rsidP="009A36C7">
            <w:pPr>
              <w:jc w:val="left"/>
              <w:rPr>
                <w:color w:val="000000"/>
              </w:rPr>
            </w:pPr>
            <w:r w:rsidRPr="00FF5103">
              <w:rPr>
                <w:color w:val="000000"/>
              </w:rPr>
              <w:t xml:space="preserve">Malignancy </w:t>
            </w:r>
          </w:p>
        </w:tc>
        <w:tc>
          <w:tcPr>
            <w:tcW w:w="1800" w:type="dxa"/>
            <w:vAlign w:val="bottom"/>
          </w:tcPr>
          <w:p w14:paraId="0798380F" w14:textId="77777777" w:rsidR="008F392C" w:rsidRPr="00FF5103" w:rsidRDefault="008F392C" w:rsidP="009A36C7">
            <w:pPr>
              <w:jc w:val="center"/>
              <w:rPr>
                <w:color w:val="000000"/>
              </w:rPr>
            </w:pPr>
            <w:r w:rsidRPr="00FF5103">
              <w:t>ICD-9 Codes</w:t>
            </w:r>
          </w:p>
        </w:tc>
      </w:tr>
      <w:tr w:rsidR="008F392C" w:rsidRPr="00FF5103" w14:paraId="48AF0228" w14:textId="77777777" w:rsidTr="009A36C7">
        <w:trPr>
          <w:jc w:val="center"/>
        </w:trPr>
        <w:tc>
          <w:tcPr>
            <w:tcW w:w="4495" w:type="dxa"/>
            <w:vAlign w:val="bottom"/>
          </w:tcPr>
          <w:p w14:paraId="452FF13F" w14:textId="77777777" w:rsidR="008F392C" w:rsidRPr="00FF5103" w:rsidRDefault="008F392C" w:rsidP="009A36C7">
            <w:pPr>
              <w:jc w:val="left"/>
              <w:rPr>
                <w:color w:val="000000"/>
              </w:rPr>
            </w:pPr>
            <w:bookmarkStart w:id="0" w:name="_Hlk134027618"/>
            <w:r w:rsidRPr="00FF5103">
              <w:rPr>
                <w:color w:val="000000"/>
              </w:rPr>
              <w:t>Malignant neoplasm of corpus uteri, except isthmus</w:t>
            </w:r>
          </w:p>
        </w:tc>
        <w:tc>
          <w:tcPr>
            <w:tcW w:w="1800" w:type="dxa"/>
            <w:vAlign w:val="bottom"/>
          </w:tcPr>
          <w:p w14:paraId="5B46DD92" w14:textId="77777777" w:rsidR="008F392C" w:rsidRPr="00FF5103" w:rsidRDefault="008F392C" w:rsidP="009A36C7">
            <w:pPr>
              <w:jc w:val="center"/>
              <w:rPr>
                <w:color w:val="000000"/>
              </w:rPr>
            </w:pPr>
            <w:r w:rsidRPr="00FF5103">
              <w:rPr>
                <w:color w:val="000000"/>
              </w:rPr>
              <w:t>182</w:t>
            </w:r>
          </w:p>
        </w:tc>
      </w:tr>
      <w:bookmarkEnd w:id="0"/>
    </w:tbl>
    <w:p w14:paraId="7CF28362" w14:textId="77777777" w:rsidR="008F392C" w:rsidRPr="00FF5103" w:rsidRDefault="008F392C" w:rsidP="008F392C">
      <w:pPr>
        <w:widowControl w:val="0"/>
        <w:jc w:val="left"/>
      </w:pPr>
    </w:p>
    <w:p w14:paraId="7EA7320C" w14:textId="7C813680" w:rsidR="008F392C" w:rsidRPr="00FF5103" w:rsidRDefault="008F392C" w:rsidP="008F392C">
      <w:pPr>
        <w:jc w:val="left"/>
      </w:pPr>
      <w:r w:rsidRPr="00FF5103">
        <w:t xml:space="preserve">Supplementary Table 2. </w:t>
      </w:r>
      <w:r w:rsidR="00CC4F85">
        <w:t xml:space="preserve">Definitions for Predictive </w:t>
      </w:r>
      <w:r w:rsidRPr="00FF5103">
        <w:t>PCOS models generated from the Boston Medical Center Clinical Data Warehouse.</w:t>
      </w:r>
      <w:r w:rsidR="004B3E19"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18"/>
        <w:gridCol w:w="461"/>
        <w:gridCol w:w="505"/>
        <w:gridCol w:w="783"/>
        <w:gridCol w:w="847"/>
        <w:gridCol w:w="880"/>
        <w:gridCol w:w="914"/>
        <w:gridCol w:w="884"/>
        <w:gridCol w:w="766"/>
        <w:gridCol w:w="992"/>
      </w:tblGrid>
      <w:tr w:rsidR="00CF289A" w:rsidRPr="00FF5103" w14:paraId="2E199BBF" w14:textId="77777777" w:rsidTr="00316A02">
        <w:trPr>
          <w:trHeight w:val="315"/>
        </w:trPr>
        <w:tc>
          <w:tcPr>
            <w:tcW w:w="0" w:type="auto"/>
            <w:hideMark/>
          </w:tcPr>
          <w:p w14:paraId="0EE1D98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COS</w:t>
            </w:r>
            <w:r w:rsidRPr="00FF5103">
              <w:rPr>
                <w:sz w:val="20"/>
                <w:szCs w:val="20"/>
                <w:lang w:val="en-US"/>
              </w:rPr>
              <w:br/>
              <w:t>(ICD-9 256.4)</w:t>
            </w:r>
          </w:p>
        </w:tc>
        <w:tc>
          <w:tcPr>
            <w:tcW w:w="0" w:type="auto"/>
            <w:hideMark/>
          </w:tcPr>
          <w:p w14:paraId="09640CA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M</w:t>
            </w:r>
          </w:p>
        </w:tc>
        <w:tc>
          <w:tcPr>
            <w:tcW w:w="0" w:type="auto"/>
            <w:hideMark/>
          </w:tcPr>
          <w:p w14:paraId="5E473ED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A</w:t>
            </w:r>
          </w:p>
        </w:tc>
        <w:tc>
          <w:tcPr>
            <w:tcW w:w="0" w:type="auto"/>
            <w:hideMark/>
          </w:tcPr>
          <w:p w14:paraId="6E435AF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COM</w:t>
            </w:r>
          </w:p>
        </w:tc>
        <w:tc>
          <w:tcPr>
            <w:tcW w:w="0" w:type="auto"/>
            <w:hideMark/>
          </w:tcPr>
          <w:p w14:paraId="29063FF4" w14:textId="00F3B57B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0" w:type="auto"/>
            <w:hideMark/>
          </w:tcPr>
          <w:p w14:paraId="6FD0355A" w14:textId="2394FB05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0" w:type="auto"/>
            <w:hideMark/>
          </w:tcPr>
          <w:p w14:paraId="219BA300" w14:textId="7B803885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0" w:type="auto"/>
            <w:hideMark/>
          </w:tcPr>
          <w:p w14:paraId="6AC900A7" w14:textId="1D0D9F4F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0" w:type="auto"/>
            <w:hideMark/>
          </w:tcPr>
          <w:p w14:paraId="3C2AF5B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Count</w:t>
            </w:r>
          </w:p>
        </w:tc>
        <w:tc>
          <w:tcPr>
            <w:tcW w:w="0" w:type="auto"/>
            <w:hideMark/>
          </w:tcPr>
          <w:p w14:paraId="5721287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ercent (%)</w:t>
            </w:r>
          </w:p>
        </w:tc>
      </w:tr>
      <w:tr w:rsidR="00CF289A" w:rsidRPr="00FF5103" w14:paraId="70404441" w14:textId="77777777" w:rsidTr="00316A02">
        <w:trPr>
          <w:trHeight w:val="315"/>
        </w:trPr>
        <w:tc>
          <w:tcPr>
            <w:tcW w:w="0" w:type="auto"/>
            <w:hideMark/>
          </w:tcPr>
          <w:p w14:paraId="2778AB4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B509CA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E96EA9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EB386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83A5F9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27308D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225FA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5FFC3D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00922F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,834</w:t>
            </w:r>
          </w:p>
        </w:tc>
        <w:tc>
          <w:tcPr>
            <w:tcW w:w="0" w:type="auto"/>
            <w:hideMark/>
          </w:tcPr>
          <w:p w14:paraId="498E397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3</w:t>
            </w:r>
          </w:p>
        </w:tc>
      </w:tr>
      <w:tr w:rsidR="00CF289A" w:rsidRPr="00FF5103" w14:paraId="6B27C425" w14:textId="77777777" w:rsidTr="00316A02">
        <w:trPr>
          <w:trHeight w:val="315"/>
        </w:trPr>
        <w:tc>
          <w:tcPr>
            <w:tcW w:w="0" w:type="auto"/>
            <w:hideMark/>
          </w:tcPr>
          <w:p w14:paraId="6C87554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EDF020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C5D5E7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4FD131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BD1D43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BC5FAD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5342BC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D800A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41E78A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0" w:type="auto"/>
            <w:hideMark/>
          </w:tcPr>
          <w:p w14:paraId="1006AD0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</w:tr>
      <w:tr w:rsidR="00CF289A" w:rsidRPr="00FF5103" w14:paraId="475B46E5" w14:textId="77777777" w:rsidTr="00316A02">
        <w:trPr>
          <w:trHeight w:val="315"/>
        </w:trPr>
        <w:tc>
          <w:tcPr>
            <w:tcW w:w="0" w:type="auto"/>
            <w:hideMark/>
          </w:tcPr>
          <w:p w14:paraId="6F9CB5E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9FB3F8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6BFF0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C7D713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36D838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B5BBA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911356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43B6DE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6F38EC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,012</w:t>
            </w:r>
          </w:p>
        </w:tc>
        <w:tc>
          <w:tcPr>
            <w:tcW w:w="0" w:type="auto"/>
            <w:hideMark/>
          </w:tcPr>
          <w:p w14:paraId="28B8748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4</w:t>
            </w:r>
          </w:p>
        </w:tc>
      </w:tr>
      <w:tr w:rsidR="00CF289A" w:rsidRPr="00FF5103" w14:paraId="5051D858" w14:textId="77777777" w:rsidTr="00316A02">
        <w:trPr>
          <w:trHeight w:val="315"/>
        </w:trPr>
        <w:tc>
          <w:tcPr>
            <w:tcW w:w="0" w:type="auto"/>
            <w:hideMark/>
          </w:tcPr>
          <w:p w14:paraId="13BB8F9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D8069E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26A7D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A6DFF3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8E475B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F85933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26CE69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6D616C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E33A7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,035</w:t>
            </w:r>
          </w:p>
        </w:tc>
        <w:tc>
          <w:tcPr>
            <w:tcW w:w="0" w:type="auto"/>
            <w:hideMark/>
          </w:tcPr>
          <w:p w14:paraId="2EBE29A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5</w:t>
            </w:r>
          </w:p>
        </w:tc>
      </w:tr>
      <w:tr w:rsidR="00CF289A" w:rsidRPr="00FF5103" w14:paraId="1635017F" w14:textId="77777777" w:rsidTr="00316A02">
        <w:trPr>
          <w:trHeight w:val="315"/>
        </w:trPr>
        <w:tc>
          <w:tcPr>
            <w:tcW w:w="0" w:type="auto"/>
            <w:hideMark/>
          </w:tcPr>
          <w:p w14:paraId="6EE5838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5F3D0E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5A1CEF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B8D914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10A34F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F9DE2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70A509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1C257E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7B2B81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hideMark/>
          </w:tcPr>
          <w:p w14:paraId="1E4D4AA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</w:t>
            </w:r>
          </w:p>
        </w:tc>
      </w:tr>
      <w:tr w:rsidR="00CF289A" w:rsidRPr="00FF5103" w14:paraId="1D26A1CF" w14:textId="77777777" w:rsidTr="00316A02">
        <w:trPr>
          <w:trHeight w:val="315"/>
        </w:trPr>
        <w:tc>
          <w:tcPr>
            <w:tcW w:w="0" w:type="auto"/>
            <w:hideMark/>
          </w:tcPr>
          <w:p w14:paraId="0A87140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B18B89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E6E8DC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243424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953407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9DBF90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6EC7FE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9F42B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7251D2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8</w:t>
            </w:r>
          </w:p>
        </w:tc>
        <w:tc>
          <w:tcPr>
            <w:tcW w:w="0" w:type="auto"/>
            <w:hideMark/>
          </w:tcPr>
          <w:p w14:paraId="45DBD27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</w:t>
            </w:r>
          </w:p>
        </w:tc>
      </w:tr>
      <w:tr w:rsidR="00CF289A" w:rsidRPr="00FF5103" w14:paraId="07DE453E" w14:textId="77777777" w:rsidTr="00316A02">
        <w:trPr>
          <w:trHeight w:val="315"/>
        </w:trPr>
        <w:tc>
          <w:tcPr>
            <w:tcW w:w="0" w:type="auto"/>
            <w:hideMark/>
          </w:tcPr>
          <w:p w14:paraId="6E1A55F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0360E7C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7A8B1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DB457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A83BDD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B17A70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3570301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BF15C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57121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0" w:type="auto"/>
            <w:hideMark/>
          </w:tcPr>
          <w:p w14:paraId="40152FF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CF289A" w:rsidRPr="00FF5103" w14:paraId="7B5451AF" w14:textId="77777777" w:rsidTr="00316A02">
        <w:trPr>
          <w:trHeight w:val="315"/>
        </w:trPr>
        <w:tc>
          <w:tcPr>
            <w:tcW w:w="0" w:type="auto"/>
            <w:hideMark/>
          </w:tcPr>
          <w:p w14:paraId="751310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76FA1F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0A503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589FAC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967823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2FB0F2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04806A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D71B21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DC9103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580DAB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CF289A" w:rsidRPr="00FF5103" w14:paraId="158D70A8" w14:textId="77777777" w:rsidTr="00316A02">
        <w:trPr>
          <w:trHeight w:val="315"/>
        </w:trPr>
        <w:tc>
          <w:tcPr>
            <w:tcW w:w="0" w:type="auto"/>
            <w:hideMark/>
          </w:tcPr>
          <w:p w14:paraId="6CCE9C4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D4E842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830615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31462D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0217A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F690FE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C94065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5C3B68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03F511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,037</w:t>
            </w:r>
          </w:p>
        </w:tc>
        <w:tc>
          <w:tcPr>
            <w:tcW w:w="0" w:type="auto"/>
            <w:hideMark/>
          </w:tcPr>
          <w:p w14:paraId="58176BB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</w:t>
            </w:r>
          </w:p>
        </w:tc>
      </w:tr>
      <w:tr w:rsidR="00CF289A" w:rsidRPr="00FF5103" w14:paraId="6579B940" w14:textId="77777777" w:rsidTr="00316A02">
        <w:trPr>
          <w:trHeight w:val="315"/>
        </w:trPr>
        <w:tc>
          <w:tcPr>
            <w:tcW w:w="0" w:type="auto"/>
            <w:hideMark/>
          </w:tcPr>
          <w:p w14:paraId="6E27909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EE27CC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1D966E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C4DCE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FEFB7F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5A71325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3A5ACB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5E0CD2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C2AA8E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6B9F9DE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CF289A" w:rsidRPr="00FF5103" w14:paraId="153A0F9F" w14:textId="77777777" w:rsidTr="00316A02">
        <w:trPr>
          <w:trHeight w:val="315"/>
        </w:trPr>
        <w:tc>
          <w:tcPr>
            <w:tcW w:w="0" w:type="auto"/>
            <w:hideMark/>
          </w:tcPr>
          <w:p w14:paraId="09C4C2B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C6EA0A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B14F22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D9B1F8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314876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59C729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DE3AB7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236EEE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07887A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0AF9338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CF289A" w:rsidRPr="00FF5103" w14:paraId="25A6DEDA" w14:textId="77777777" w:rsidTr="00316A02">
        <w:trPr>
          <w:trHeight w:val="315"/>
        </w:trPr>
        <w:tc>
          <w:tcPr>
            <w:tcW w:w="0" w:type="auto"/>
            <w:hideMark/>
          </w:tcPr>
          <w:p w14:paraId="6F75F0D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AA6780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F565B8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F017D5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731664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D2D105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74DA0C4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C155B0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A51082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0" w:type="auto"/>
            <w:hideMark/>
          </w:tcPr>
          <w:p w14:paraId="61B2DBC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CF289A" w:rsidRPr="00FF5103" w14:paraId="745A5666" w14:textId="77777777" w:rsidTr="00316A02">
        <w:trPr>
          <w:trHeight w:val="315"/>
        </w:trPr>
        <w:tc>
          <w:tcPr>
            <w:tcW w:w="0" w:type="auto"/>
            <w:hideMark/>
          </w:tcPr>
          <w:p w14:paraId="0DC01E7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E5CDF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BFD7E4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6E378B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F9ABA0F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DE0802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8A0520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69786AF4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BABEF4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E06579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CF289A" w:rsidRPr="00FF5103" w14:paraId="69E7A590" w14:textId="77777777" w:rsidTr="00316A02">
        <w:trPr>
          <w:trHeight w:val="315"/>
        </w:trPr>
        <w:tc>
          <w:tcPr>
            <w:tcW w:w="0" w:type="auto"/>
            <w:hideMark/>
          </w:tcPr>
          <w:p w14:paraId="48B1898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DF4FCD8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1A94C24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7EE3FD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A14D6D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C8353A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52DA53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1328A7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9B51FCB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4916BF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CF289A" w:rsidRPr="00FF5103" w14:paraId="6A1D94A0" w14:textId="77777777" w:rsidTr="00316A02">
        <w:trPr>
          <w:trHeight w:val="315"/>
        </w:trPr>
        <w:tc>
          <w:tcPr>
            <w:tcW w:w="0" w:type="auto"/>
            <w:hideMark/>
          </w:tcPr>
          <w:p w14:paraId="76C7866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F7C691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2D7CC5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BC7795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8757A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093B439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19BE2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50E805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EE1B28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338AAD0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</w:tr>
      <w:tr w:rsidR="00CF289A" w:rsidRPr="00FF5103" w14:paraId="313A2776" w14:textId="77777777" w:rsidTr="00316A02">
        <w:trPr>
          <w:trHeight w:val="315"/>
        </w:trPr>
        <w:tc>
          <w:tcPr>
            <w:tcW w:w="0" w:type="auto"/>
            <w:hideMark/>
          </w:tcPr>
          <w:p w14:paraId="0BDBB43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69D5FA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6B2996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02747D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DFCEA7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ABB9067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489F899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xclude</w:t>
            </w:r>
          </w:p>
        </w:tc>
        <w:tc>
          <w:tcPr>
            <w:tcW w:w="0" w:type="auto"/>
            <w:hideMark/>
          </w:tcPr>
          <w:p w14:paraId="2B6E85AE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A0B288C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91F4F8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</w:tr>
      <w:tr w:rsidR="00E92D4B" w:rsidRPr="00FF5103" w14:paraId="2B942893" w14:textId="77777777" w:rsidTr="00316A02">
        <w:trPr>
          <w:trHeight w:val="315"/>
        </w:trPr>
        <w:tc>
          <w:tcPr>
            <w:tcW w:w="0" w:type="auto"/>
          </w:tcPr>
          <w:p w14:paraId="40AEC553" w14:textId="18821C6A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meeting model’s definition of PCOS</w:t>
            </w:r>
          </w:p>
        </w:tc>
        <w:tc>
          <w:tcPr>
            <w:tcW w:w="0" w:type="auto"/>
          </w:tcPr>
          <w:p w14:paraId="0BD4D992" w14:textId="77777777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AB7666" w14:textId="77777777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EA2861" w14:textId="77777777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1BFEB6" w14:textId="64E4BE52" w:rsidR="00CF289A" w:rsidRPr="00FF5103" w:rsidRDefault="00E92D4B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29</w:t>
            </w:r>
          </w:p>
        </w:tc>
        <w:tc>
          <w:tcPr>
            <w:tcW w:w="0" w:type="auto"/>
          </w:tcPr>
          <w:p w14:paraId="1E074E22" w14:textId="7B535052" w:rsidR="00CF289A" w:rsidRPr="00FF5103" w:rsidRDefault="00E92D4B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56</w:t>
            </w:r>
          </w:p>
        </w:tc>
        <w:tc>
          <w:tcPr>
            <w:tcW w:w="0" w:type="auto"/>
          </w:tcPr>
          <w:p w14:paraId="194D22CE" w14:textId="793947D9" w:rsidR="00CF289A" w:rsidRPr="00FF5103" w:rsidRDefault="00E92D4B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6</w:t>
            </w:r>
          </w:p>
        </w:tc>
        <w:tc>
          <w:tcPr>
            <w:tcW w:w="0" w:type="auto"/>
          </w:tcPr>
          <w:p w14:paraId="3F3CF202" w14:textId="388AA504" w:rsidR="00CF289A" w:rsidRPr="00FF5103" w:rsidRDefault="00E92D4B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45</w:t>
            </w:r>
          </w:p>
        </w:tc>
        <w:tc>
          <w:tcPr>
            <w:tcW w:w="0" w:type="auto"/>
          </w:tcPr>
          <w:p w14:paraId="201D00E8" w14:textId="77777777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B89761" w14:textId="77777777" w:rsidR="00CF289A" w:rsidRPr="00FF5103" w:rsidRDefault="00CF289A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F289A" w:rsidRPr="00FF5103" w14:paraId="2196890E" w14:textId="77777777" w:rsidTr="00316A02">
        <w:trPr>
          <w:trHeight w:val="315"/>
        </w:trPr>
        <w:tc>
          <w:tcPr>
            <w:tcW w:w="0" w:type="auto"/>
            <w:hideMark/>
          </w:tcPr>
          <w:p w14:paraId="1F08AFA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otal Patients</w:t>
            </w:r>
          </w:p>
        </w:tc>
        <w:tc>
          <w:tcPr>
            <w:tcW w:w="0" w:type="auto"/>
            <w:hideMark/>
          </w:tcPr>
          <w:p w14:paraId="2B47BF69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A86F0E3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5D43B3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9EF6AB1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485</w:t>
            </w:r>
          </w:p>
        </w:tc>
        <w:tc>
          <w:tcPr>
            <w:tcW w:w="0" w:type="auto"/>
            <w:hideMark/>
          </w:tcPr>
          <w:p w14:paraId="50DCE2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212</w:t>
            </w:r>
          </w:p>
        </w:tc>
        <w:tc>
          <w:tcPr>
            <w:tcW w:w="0" w:type="auto"/>
            <w:hideMark/>
          </w:tcPr>
          <w:p w14:paraId="44E4F05D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,272</w:t>
            </w:r>
          </w:p>
        </w:tc>
        <w:tc>
          <w:tcPr>
            <w:tcW w:w="0" w:type="auto"/>
            <w:hideMark/>
          </w:tcPr>
          <w:p w14:paraId="1DE5ECD0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0,601</w:t>
            </w:r>
          </w:p>
        </w:tc>
        <w:tc>
          <w:tcPr>
            <w:tcW w:w="0" w:type="auto"/>
            <w:hideMark/>
          </w:tcPr>
          <w:p w14:paraId="18BAB6EA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0,601</w:t>
            </w:r>
          </w:p>
        </w:tc>
        <w:tc>
          <w:tcPr>
            <w:tcW w:w="0" w:type="auto"/>
            <w:hideMark/>
          </w:tcPr>
          <w:p w14:paraId="4E07F032" w14:textId="77777777" w:rsidR="00316A02" w:rsidRPr="00FF5103" w:rsidRDefault="00316A02" w:rsidP="00316A0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0</w:t>
            </w:r>
          </w:p>
        </w:tc>
      </w:tr>
    </w:tbl>
    <w:p w14:paraId="1CFE7A18" w14:textId="77777777" w:rsidR="00CC4F85" w:rsidRDefault="00CC4F85" w:rsidP="00CC4F85">
      <w:pPr>
        <w:jc w:val="left"/>
      </w:pPr>
      <w:r>
        <w:t xml:space="preserve">This table shows all possible combinations of presence/absence of variables and how they were included in each model. 0 = absent, 1 = present, exclude = excluded from model. </w:t>
      </w:r>
    </w:p>
    <w:p w14:paraId="6D0D695F" w14:textId="699EBAAA" w:rsidR="00B31C98" w:rsidRDefault="00CC4F85" w:rsidP="00CC4F85">
      <w:pPr>
        <w:widowControl w:val="0"/>
        <w:jc w:val="left"/>
        <w:rPr>
          <w:sz w:val="18"/>
          <w:szCs w:val="18"/>
        </w:rPr>
      </w:pPr>
      <w:r w:rsidRPr="00250E4A">
        <w:rPr>
          <w:sz w:val="18"/>
          <w:szCs w:val="18"/>
        </w:rPr>
        <w:t>IM = irregular menstruation; HA = hyperandrogenism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PCOM = polycystic ovary morphology</w:t>
      </w:r>
      <w:r>
        <w:rPr>
          <w:sz w:val="18"/>
          <w:szCs w:val="18"/>
        </w:rPr>
        <w:t>.</w:t>
      </w:r>
      <w:r w:rsidRPr="00250E4A">
        <w:rPr>
          <w:sz w:val="18"/>
          <w:szCs w:val="18"/>
        </w:rPr>
        <w:t xml:space="preserve">   </w:t>
      </w:r>
    </w:p>
    <w:p w14:paraId="4DAC645F" w14:textId="77777777" w:rsidR="00CC4F85" w:rsidRPr="00FF5103" w:rsidRDefault="00CC4F85" w:rsidP="00CC4F85">
      <w:pPr>
        <w:widowControl w:val="0"/>
        <w:jc w:val="left"/>
      </w:pPr>
    </w:p>
    <w:p w14:paraId="1991D60C" w14:textId="186DA089" w:rsidR="008F392C" w:rsidRPr="00FF5103" w:rsidRDefault="008F392C" w:rsidP="008F392C">
      <w:pPr>
        <w:jc w:val="left"/>
      </w:pPr>
      <w:r w:rsidRPr="00FF5103">
        <w:t>Supplementary Table 3. Summary of missingness in continuous variables.</w:t>
      </w:r>
      <w:r w:rsidR="00E92D4B">
        <w:t xml:space="preserve">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906"/>
        <w:gridCol w:w="1012"/>
        <w:gridCol w:w="906"/>
        <w:gridCol w:w="1012"/>
        <w:gridCol w:w="906"/>
        <w:gridCol w:w="1012"/>
        <w:gridCol w:w="906"/>
        <w:gridCol w:w="1012"/>
      </w:tblGrid>
      <w:tr w:rsidR="0056200C" w:rsidRPr="00FF5103" w14:paraId="3C789B1C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5C220" w14:textId="77777777" w:rsidR="0056200C" w:rsidRPr="00FF5103" w:rsidRDefault="0056200C" w:rsidP="0056200C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518A4" w14:textId="73A23F93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55AB" w14:textId="3C91DC48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67854" w14:textId="56D8DC36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32E6C" w14:textId="0072122A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200C" w:rsidRPr="00FF5103">
              <w:rPr>
                <w:sz w:val="20"/>
                <w:szCs w:val="20"/>
                <w:lang w:val="en-US"/>
              </w:rPr>
              <w:t>IV</w:t>
            </w:r>
          </w:p>
        </w:tc>
      </w:tr>
      <w:tr w:rsidR="001E18F1" w:rsidRPr="00FF5103" w14:paraId="1A997C9B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34B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A0E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26DB9" w14:textId="332F934D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00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C464" w14:textId="4332B3BC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27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B533E" w14:textId="0B261292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55B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# of mis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D44E9" w14:textId="4EA3300C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mputed value</w:t>
            </w:r>
          </w:p>
        </w:tc>
      </w:tr>
      <w:tr w:rsidR="001E18F1" w:rsidRPr="00FF5103" w14:paraId="133C6068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E179C" w14:textId="082C2C62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estoster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C72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6B1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7D5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EF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5D4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5A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F3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8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107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2.0</w:t>
            </w:r>
          </w:p>
        </w:tc>
      </w:tr>
      <w:tr w:rsidR="001E18F1" w:rsidRPr="00FF5103" w14:paraId="06DD5230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37C3" w14:textId="5D685158" w:rsidR="001E18F1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ree</w:t>
            </w:r>
          </w:p>
          <w:p w14:paraId="0E4B2CA2" w14:textId="6577215C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F4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C48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0B3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626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041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25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8F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6F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</w:t>
            </w:r>
          </w:p>
        </w:tc>
      </w:tr>
      <w:tr w:rsidR="001E18F1" w:rsidRPr="00FF5103" w14:paraId="0898D92E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A28C" w14:textId="2647C0EE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io</w:t>
            </w:r>
            <w:r w:rsidR="001E18F1" w:rsidRPr="00FF5103">
              <w:rPr>
                <w:sz w:val="20"/>
                <w:szCs w:val="20"/>
                <w:lang w:val="en-US"/>
              </w:rPr>
              <w:t>a</w:t>
            </w:r>
            <w:r w:rsidRPr="00FF5103">
              <w:rPr>
                <w:sz w:val="20"/>
                <w:szCs w:val="20"/>
                <w:lang w:val="en-US"/>
              </w:rPr>
              <w:t xml:space="preserve">vailable Testoster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6CE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64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A4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8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4DB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EEC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B3A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28B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B9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</w:t>
            </w:r>
          </w:p>
        </w:tc>
      </w:tr>
      <w:tr w:rsidR="001E18F1" w:rsidRPr="00FF5103" w14:paraId="0A639270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68B0" w14:textId="29C143A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23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5E6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D1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1C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3C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57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AF0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394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</w:t>
            </w:r>
          </w:p>
        </w:tc>
      </w:tr>
      <w:tr w:rsidR="001E18F1" w:rsidRPr="00FF5103" w14:paraId="39970769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592C1" w14:textId="764C30CE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Age at Menarch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BB5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63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C4C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1F2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E54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BAC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857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50FA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0</w:t>
            </w:r>
          </w:p>
        </w:tc>
      </w:tr>
      <w:tr w:rsidR="001E18F1" w:rsidRPr="00FF5103" w14:paraId="6E7512BF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1D62" w14:textId="63F94D5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3B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9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A4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176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12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A3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0A8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BF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28C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2.0</w:t>
            </w:r>
          </w:p>
        </w:tc>
      </w:tr>
      <w:tr w:rsidR="001E18F1" w:rsidRPr="00FF5103" w14:paraId="69AFCDBA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21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AE5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E3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697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78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4F7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EFA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1FC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70F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</w:t>
            </w:r>
          </w:p>
        </w:tc>
      </w:tr>
      <w:tr w:rsidR="001E18F1" w:rsidRPr="00FF5103" w14:paraId="0D7C7559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58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2F6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8C6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E66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514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E80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8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92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DC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9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F1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0</w:t>
            </w:r>
          </w:p>
        </w:tc>
      </w:tr>
      <w:tr w:rsidR="001E18F1" w:rsidRPr="00FF5103" w14:paraId="7F841481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92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F6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CB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9BD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DDF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F3D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3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64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9ED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1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4C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</w:t>
            </w:r>
          </w:p>
        </w:tc>
      </w:tr>
      <w:tr w:rsidR="001E18F1" w:rsidRPr="00FF5103" w14:paraId="7D141569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389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C6D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3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250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E7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2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F54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017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2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B6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BB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39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91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</w:t>
            </w:r>
          </w:p>
        </w:tc>
      </w:tr>
      <w:tr w:rsidR="001E18F1" w:rsidRPr="00FF5103" w14:paraId="7EC7A597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64C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CD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898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733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6DF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E8E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F16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3F7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4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661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</w:t>
            </w:r>
          </w:p>
        </w:tc>
      </w:tr>
      <w:tr w:rsidR="001E18F1" w:rsidRPr="00FF5103" w14:paraId="53DDFCDC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883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5F3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96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B1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8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40E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B6B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58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5D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320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6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4B3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</w:t>
            </w:r>
          </w:p>
        </w:tc>
      </w:tr>
      <w:tr w:rsidR="001E18F1" w:rsidRPr="00FF5103" w14:paraId="118B7828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76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EC8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2B3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75C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24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B84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14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54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9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7FA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0</w:t>
            </w:r>
          </w:p>
        </w:tc>
      </w:tr>
      <w:tr w:rsidR="001E18F1" w:rsidRPr="00FF5103" w14:paraId="19F30608" w14:textId="77777777" w:rsidTr="00CC4F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D51E0" w14:textId="6E17E747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AD2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690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423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29D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D35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7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653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D79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8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0C6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8.0</w:t>
            </w:r>
          </w:p>
        </w:tc>
      </w:tr>
    </w:tbl>
    <w:p w14:paraId="0ACD525E" w14:textId="36307502" w:rsidR="008F392C" w:rsidRPr="00FF5103" w:rsidRDefault="00CC4F85" w:rsidP="008F392C">
      <w:pPr>
        <w:widowControl w:val="0"/>
        <w:jc w:val="left"/>
      </w:pPr>
      <w:r w:rsidRPr="00250E4A">
        <w:rPr>
          <w:sz w:val="18"/>
          <w:szCs w:val="18"/>
        </w:rPr>
        <w:t>HDL = high-density lipoprotein; LDL = low-density lipoprotein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TSH = thyroid stimulating hormone; FSH = follicle stimulating </w:t>
      </w:r>
      <w:r w:rsidRPr="00250E4A">
        <w:rPr>
          <w:sz w:val="18"/>
          <w:szCs w:val="18"/>
        </w:rPr>
        <w:lastRenderedPageBreak/>
        <w:t>hormone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LH = luteinizing hormone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SHBG = sex hormone binding globulin</w:t>
      </w:r>
      <w:r>
        <w:rPr>
          <w:sz w:val="18"/>
          <w:szCs w:val="18"/>
        </w:rPr>
        <w:t>.</w:t>
      </w:r>
    </w:p>
    <w:p w14:paraId="04ED7420" w14:textId="77777777" w:rsidR="008F392C" w:rsidRPr="00FF5103" w:rsidRDefault="008F392C" w:rsidP="008F392C">
      <w:pPr>
        <w:widowControl w:val="0"/>
        <w:jc w:val="left"/>
      </w:pPr>
    </w:p>
    <w:p w14:paraId="2C09526A" w14:textId="231861F3" w:rsidR="009774DF" w:rsidRDefault="008F392C" w:rsidP="008F392C">
      <w:pPr>
        <w:jc w:val="left"/>
      </w:pPr>
      <w:r w:rsidRPr="00FF5103">
        <w:t xml:space="preserve">Supplementary Table 4.  </w:t>
      </w:r>
      <w:r w:rsidR="00CC4F85">
        <w:t xml:space="preserve">Variables before statistical feature selection (SFS) for each model. </w:t>
      </w:r>
    </w:p>
    <w:p w14:paraId="248CA6C6" w14:textId="43B3D078" w:rsidR="008F392C" w:rsidRPr="00CB5D04" w:rsidRDefault="008F392C" w:rsidP="008F392C">
      <w:pPr>
        <w:jc w:val="left"/>
        <w:rPr>
          <w:sz w:val="21"/>
          <w:szCs w:val="21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47"/>
        <w:gridCol w:w="548"/>
        <w:gridCol w:w="744"/>
        <w:gridCol w:w="548"/>
        <w:gridCol w:w="548"/>
        <w:gridCol w:w="744"/>
        <w:gridCol w:w="548"/>
        <w:gridCol w:w="548"/>
        <w:gridCol w:w="744"/>
        <w:gridCol w:w="548"/>
        <w:gridCol w:w="548"/>
        <w:gridCol w:w="744"/>
      </w:tblGrid>
      <w:tr w:rsidR="00A04988" w:rsidRPr="00FF5103" w14:paraId="7C10615B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1D2BB" w14:textId="77777777" w:rsidR="0056200C" w:rsidRPr="00FF5103" w:rsidRDefault="0056200C" w:rsidP="0056200C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3936" w14:textId="0CF68000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87F7" w14:textId="67993C8A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DBCD0" w14:textId="7CB47157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I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463D" w14:textId="316D166F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56200C" w:rsidRPr="00FF5103">
              <w:rPr>
                <w:sz w:val="20"/>
                <w:szCs w:val="20"/>
                <w:lang w:val="en-US"/>
              </w:rPr>
              <w:t>odel IV</w:t>
            </w:r>
          </w:p>
        </w:tc>
      </w:tr>
      <w:tr w:rsidR="00A04988" w:rsidRPr="00FF5103" w14:paraId="575E6E2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E0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69C66" w14:textId="166336F3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ADACF" w14:textId="66CD01D9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04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6D44B" w14:textId="0825B1B1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 w:rsidR="00A04988"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FE4F" w14:textId="140B479F" w:rsidR="0056200C" w:rsidRPr="00FF5103" w:rsidRDefault="00FF510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1E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3948" w14:textId="6EEF65B5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64FC" w14:textId="1BCFC7D4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7E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6DE99" w14:textId="4AB7F857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65105" w14:textId="4F765973" w:rsidR="0056200C" w:rsidRPr="00FF5103" w:rsidRDefault="00A04988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F2A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A04988" w:rsidRPr="00FF5103" w14:paraId="5CC5815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E1BB" w14:textId="0A52623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A8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9D4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D4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5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BC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41F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C41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5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820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688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B1B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7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B96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A89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BA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7E-135</w:t>
            </w:r>
          </w:p>
        </w:tc>
      </w:tr>
      <w:tr w:rsidR="00A04988" w:rsidRPr="00FF5103" w14:paraId="2E42A13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F61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B0A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6CE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7AD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96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C2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7E4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7E-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99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490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8A9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1E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544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EF8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CED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47E-94</w:t>
            </w:r>
          </w:p>
        </w:tc>
      </w:tr>
      <w:tr w:rsidR="00A04988" w:rsidRPr="00FF5103" w14:paraId="73F095A7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E5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99C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3F1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469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D88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A5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87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9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E1D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95D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183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1C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F5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48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78</w:t>
            </w:r>
          </w:p>
        </w:tc>
      </w:tr>
      <w:tr w:rsidR="00A04988" w:rsidRPr="00FF5103" w14:paraId="41EA156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30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499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DD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6FB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6E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B94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0F3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18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4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6B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2D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817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F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6AE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F2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68</w:t>
            </w:r>
          </w:p>
        </w:tc>
      </w:tr>
      <w:tr w:rsidR="00A04988" w:rsidRPr="00FF5103" w14:paraId="32DDE44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49C70" w14:textId="158F0F8F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44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BD4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B61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8E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8F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035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1C8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9E5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A6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E9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E5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87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87E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6E-66</w:t>
            </w:r>
          </w:p>
        </w:tc>
      </w:tr>
      <w:tr w:rsidR="00A04988" w:rsidRPr="00FF5103" w14:paraId="4528FFD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AC405" w14:textId="2C54952D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ositive bH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EB9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079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44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41A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14A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5D1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4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95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1BF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CEC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9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7D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0C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4E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3E-65</w:t>
            </w:r>
          </w:p>
        </w:tc>
      </w:tr>
      <w:tr w:rsidR="00A04988" w:rsidRPr="00FF5103" w14:paraId="0F00F04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B1CFD" w14:textId="43EBA9F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1E18F1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FF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B6E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79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645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2A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6FA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6E-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53D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A2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62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91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362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B41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BC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1E-52</w:t>
            </w:r>
          </w:p>
        </w:tc>
      </w:tr>
      <w:tr w:rsidR="00A04988" w:rsidRPr="00FF5103" w14:paraId="6AF1664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ED528" w14:textId="42E4B25D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e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43D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AC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272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99E-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C54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227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406D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8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7D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D8E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E41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EB2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F19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B3A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44</w:t>
            </w:r>
          </w:p>
        </w:tc>
      </w:tr>
      <w:tr w:rsidR="00A04988" w:rsidRPr="00FF5103" w14:paraId="6C25082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E7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388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24F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20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52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C0C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46A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F8E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256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31E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6F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C16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788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25</w:t>
            </w:r>
          </w:p>
        </w:tc>
      </w:tr>
      <w:tr w:rsidR="00A04988" w:rsidRPr="00FF5103" w14:paraId="443D06E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6E1DD" w14:textId="5A9B6BC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egative 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r w:rsidRPr="00FF5103" w:rsidDel="001E18F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B4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15F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314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0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406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B16A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4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B6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2DE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B42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5B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EF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0F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9E-16</w:t>
            </w:r>
          </w:p>
        </w:tc>
      </w:tr>
      <w:tr w:rsidR="00A04988" w:rsidRPr="00FF5103" w14:paraId="4EA6062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021C" w14:textId="1781C06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3EF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B8B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58D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25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FB6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35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2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BEA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FBD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5F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E3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5EA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17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8E-15</w:t>
            </w:r>
          </w:p>
        </w:tc>
      </w:tr>
      <w:tr w:rsidR="00A04988" w:rsidRPr="00FF5103" w14:paraId="761CDDFA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5F09C" w14:textId="67BE06F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7B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57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A33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216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1C8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05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2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E02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959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FF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32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3B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899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6ED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3E-12</w:t>
            </w:r>
          </w:p>
        </w:tc>
      </w:tr>
      <w:tr w:rsidR="00A04988" w:rsidRPr="00FF5103" w14:paraId="6C4996A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AD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4F7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2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F3C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38A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0E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0A0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243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A3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C77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90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1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42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B6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0A2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07</w:t>
            </w:r>
          </w:p>
        </w:tc>
      </w:tr>
      <w:tr w:rsidR="00A04988" w:rsidRPr="00FF5103" w14:paraId="4961D50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64A4E" w14:textId="001E987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D7C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3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66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2AB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F3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FFB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E41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F98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F49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889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B8D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46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4E-06</w:t>
            </w:r>
          </w:p>
        </w:tc>
      </w:tr>
      <w:tr w:rsidR="00A04988" w:rsidRPr="00FF5103" w14:paraId="3C65AD26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684AC" w14:textId="30CABE9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CA2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0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4D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F76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D2F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8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72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71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4E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742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78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47F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6F9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D50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9E-06</w:t>
            </w:r>
          </w:p>
        </w:tc>
      </w:tr>
      <w:tr w:rsidR="00A04988" w:rsidRPr="00FF5103" w14:paraId="7B8B559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04E9E" w14:textId="6CFE0EF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4C5A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C7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FF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D85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777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3E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C2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25F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9D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4F9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C6A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EB5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04</w:t>
            </w:r>
          </w:p>
        </w:tc>
      </w:tr>
      <w:tr w:rsidR="00A04988" w:rsidRPr="00FF5103" w14:paraId="5FA6F5A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ECAA3" w14:textId="69909109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87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609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AF7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81E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41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54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954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5F9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1D8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7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E7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58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9FC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0E-04</w:t>
            </w:r>
          </w:p>
        </w:tc>
      </w:tr>
      <w:tr w:rsidR="00A04988" w:rsidRPr="00FF5103" w14:paraId="49BEB97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C2A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931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57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4BE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99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111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1F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6E0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99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6A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C0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59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58F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3</w:t>
            </w:r>
          </w:p>
        </w:tc>
      </w:tr>
      <w:tr w:rsidR="00A04988" w:rsidRPr="00FF5103" w14:paraId="40491F1F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39AF" w14:textId="647E489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levated</w:t>
            </w:r>
            <w:r w:rsidR="001E18F1" w:rsidRPr="00FF5103">
              <w:rPr>
                <w:sz w:val="20"/>
                <w:szCs w:val="20"/>
                <w:lang w:val="en-US"/>
              </w:rPr>
              <w:t xml:space="preserve"> </w:t>
            </w:r>
            <w:r w:rsidR="00325CDA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BE4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34D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52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5AA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300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40E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2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765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723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910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64C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2C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66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0E-03</w:t>
            </w:r>
          </w:p>
        </w:tc>
      </w:tr>
      <w:tr w:rsidR="00A04988" w:rsidRPr="00FF5103" w14:paraId="7198BBE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BBA02" w14:textId="4CA212D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Marital Status: Sing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BBF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79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880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60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1852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F0C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2B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ED4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48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8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E8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54A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0E6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7E-03</w:t>
            </w:r>
          </w:p>
        </w:tc>
      </w:tr>
      <w:tr w:rsidR="00A04988" w:rsidRPr="00FF5103" w14:paraId="5C8AAE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C7C4F" w14:textId="00B89CA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astric Bypass Hist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A6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F1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56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0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D7F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077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93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65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B0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41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962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F3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32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5E-02</w:t>
            </w:r>
          </w:p>
        </w:tc>
      </w:tr>
      <w:tr w:rsidR="00A04988" w:rsidRPr="00FF5103" w14:paraId="1C90360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0942" w14:textId="455EFD3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811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A03F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7F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95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99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745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DCB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1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BD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A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9D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EF2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7AC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13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E-02</w:t>
            </w:r>
          </w:p>
        </w:tc>
      </w:tr>
      <w:tr w:rsidR="00A04988" w:rsidRPr="00FF5103" w14:paraId="31346E4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5598" w14:textId="6824666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verweight</w:t>
            </w:r>
            <w:r w:rsidR="001E18F1" w:rsidRPr="00FF5103">
              <w:rPr>
                <w:sz w:val="20"/>
                <w:szCs w:val="20"/>
                <w:lang w:val="en-US"/>
              </w:rPr>
              <w:t xml:space="preserve"> ICD-9 </w:t>
            </w:r>
            <w:r w:rsidRPr="00FF5103">
              <w:rPr>
                <w:sz w:val="20"/>
                <w:szCs w:val="20"/>
                <w:lang w:val="en-US"/>
              </w:rPr>
              <w:t>278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49F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657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D5E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3A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E96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073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9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C8B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4C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2395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D85A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E59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9B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0E-02</w:t>
            </w:r>
          </w:p>
        </w:tc>
      </w:tr>
      <w:tr w:rsidR="00A04988" w:rsidRPr="00FF5103" w14:paraId="39C65F8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A3A9" w14:textId="5778FFF7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E6C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14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3DF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B27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81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16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BA3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91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AF7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5B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2C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01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0E-02</w:t>
            </w:r>
          </w:p>
        </w:tc>
      </w:tr>
      <w:tr w:rsidR="00A04988" w:rsidRPr="00FF5103" w14:paraId="36F28CBA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EA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B6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04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EEC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A54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59C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67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6FA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81B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FAF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E2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80F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49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E-02</w:t>
            </w:r>
          </w:p>
        </w:tc>
      </w:tr>
      <w:tr w:rsidR="00A04988" w:rsidRPr="00FF5103" w14:paraId="25B5920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D82E8" w14:textId="5800875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Decl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AE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436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4CC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8BC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BD5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89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52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FE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59B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6E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69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7D5A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D6D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243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0E-02</w:t>
            </w:r>
          </w:p>
        </w:tc>
      </w:tr>
      <w:tr w:rsidR="00A04988" w:rsidRPr="00FF5103" w14:paraId="10B97196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0CF38" w14:textId="2753E71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Separ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A70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0CA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B38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4F8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BB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6D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2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804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3C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852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0C9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24E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13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94E-02</w:t>
            </w:r>
          </w:p>
        </w:tc>
      </w:tr>
      <w:tr w:rsidR="00A04988" w:rsidRPr="00FF5103" w14:paraId="77EFDA3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73AD2" w14:textId="58D483A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lack/African Americ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84E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61D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82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38C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26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CA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B31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92E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30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980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F5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7D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5E-01</w:t>
            </w:r>
          </w:p>
        </w:tc>
      </w:tr>
      <w:tr w:rsidR="00A04988" w:rsidRPr="00FF5103" w14:paraId="17733683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A0D0" w14:textId="0C43BB1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Marr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18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DC7D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778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CC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F2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551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9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445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58C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664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90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DFE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821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E-01</w:t>
            </w:r>
          </w:p>
        </w:tc>
      </w:tr>
      <w:tr w:rsidR="00A04988" w:rsidRPr="00FF5103" w14:paraId="78B0687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EEC66" w14:textId="1D6DB9D3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Race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D0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21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60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9B6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714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31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58E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5ED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448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CE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B96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DCF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4E-01</w:t>
            </w:r>
          </w:p>
        </w:tc>
      </w:tr>
      <w:tr w:rsidR="00A04988" w:rsidRPr="00FF5103" w14:paraId="441C151C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44B04" w14:textId="3670FC5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Widow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E8B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FC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DD1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F65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93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31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2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2F1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BFC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00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05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CA5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76D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85E-01</w:t>
            </w:r>
          </w:p>
        </w:tc>
      </w:tr>
      <w:tr w:rsidR="00A04988" w:rsidRPr="00FF5103" w14:paraId="4C31B6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2B61A" w14:textId="278DEA41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A3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4F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D9E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C9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17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394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46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55A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37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781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3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35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2E-01</w:t>
            </w:r>
          </w:p>
        </w:tc>
      </w:tr>
      <w:tr w:rsidR="00A04988" w:rsidRPr="00FF5103" w14:paraId="58A9D458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5E92B" w14:textId="0A60862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White/Caucasi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E7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7F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A8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926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B3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CD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221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8A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5D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4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4A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CC1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F27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3E-01</w:t>
            </w:r>
          </w:p>
        </w:tc>
      </w:tr>
      <w:tr w:rsidR="00A04988" w:rsidRPr="00FF5103" w14:paraId="5FB5A8F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41DC5" w14:textId="6B8CF529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ducation</w:t>
            </w:r>
            <w:r w:rsidRPr="00FF5103">
              <w:rPr>
                <w:sz w:val="20"/>
                <w:szCs w:val="20"/>
              </w:rPr>
              <w:t>: high school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6D4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C52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F3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ACF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540A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DD2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93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574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D4B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5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573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674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3E-01</w:t>
            </w:r>
          </w:p>
        </w:tc>
      </w:tr>
      <w:tr w:rsidR="00A04988" w:rsidRPr="00FF5103" w14:paraId="6760EC5E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DC88" w14:textId="19A6068E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immuno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virus ICD-9 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3974" w14:textId="11563534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EE22" w14:textId="3343C78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563C4" w14:textId="4A4A9CB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2.4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591B" w14:textId="2B6B49C3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420E0" w14:textId="4DF98E89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F077" w14:textId="79DE0FA8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EDCD2" w14:textId="570BA3D4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4B17" w14:textId="7498E955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9349" w14:textId="293C629C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9.8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240DF" w14:textId="0C9FB066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F6D52" w14:textId="653EF598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D97B" w14:textId="3B60BF6E" w:rsidR="00714163" w:rsidRPr="00FF5103" w:rsidRDefault="00714163" w:rsidP="0071416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color w:val="222222"/>
                <w:sz w:val="18"/>
                <w:szCs w:val="18"/>
              </w:rPr>
              <w:t>7.04E-01</w:t>
            </w:r>
          </w:p>
        </w:tc>
      </w:tr>
      <w:tr w:rsidR="00A04988" w:rsidRPr="00FF5103" w14:paraId="1C07965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8C431" w14:textId="5C5C02CA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Some high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50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FA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671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3F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65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8D5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36A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C12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D5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00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AC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EB2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9E-01</w:t>
            </w:r>
          </w:p>
        </w:tc>
      </w:tr>
      <w:tr w:rsidR="00A04988" w:rsidRPr="00FF5103" w14:paraId="6D784DD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031F8" w14:textId="50E3ED60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I did not attend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9DC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05F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17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06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63C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D9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0A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04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827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296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481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952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8E-01</w:t>
            </w:r>
          </w:p>
        </w:tc>
      </w:tr>
      <w:tr w:rsidR="00A04988" w:rsidRPr="00FF5103" w14:paraId="047F49CB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E51B" w14:textId="1E9D7438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Divor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19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5AB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E1F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63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82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731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7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A23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2A0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F80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E8D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46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8728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8E-01</w:t>
            </w:r>
          </w:p>
        </w:tc>
      </w:tr>
      <w:tr w:rsidR="00A04988" w:rsidRPr="00FF5103" w14:paraId="74041D1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E9790" w14:textId="4504389B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 w:rsidDel="001E18F1">
              <w:rPr>
                <w:sz w:val="20"/>
                <w:szCs w:val="20"/>
                <w:lang w:val="en-US"/>
              </w:rPr>
              <w:t xml:space="preserve"> </w:t>
            </w: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Pre-regist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926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AB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D06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22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FAE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87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815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70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F60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8FF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24B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55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1E-01</w:t>
            </w:r>
          </w:p>
        </w:tc>
      </w:tr>
      <w:tr w:rsidR="00A04988" w:rsidRPr="00FF5103" w14:paraId="5DDEF281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C10F5" w14:textId="4DFC785C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="0056200C" w:rsidRPr="00FF5103">
              <w:rPr>
                <w:sz w:val="20"/>
                <w:szCs w:val="20"/>
                <w:lang w:val="en-US"/>
              </w:rPr>
              <w:t>8th grade or l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363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E8B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F2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A32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4CC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693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6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F4F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B235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9A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98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CE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AF0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3E-01</w:t>
            </w:r>
          </w:p>
        </w:tc>
      </w:tr>
      <w:tr w:rsidR="00A04988" w:rsidRPr="00FF5103" w14:paraId="136ACCD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2E5B" w14:textId="120CF0E4" w:rsidR="0056200C" w:rsidRPr="00FF5103" w:rsidRDefault="001E18F1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ducation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13D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86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E1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607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8B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9E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1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5F6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99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19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51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C3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8E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35E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0E-01</w:t>
            </w:r>
          </w:p>
        </w:tc>
      </w:tr>
      <w:tr w:rsidR="00A04988" w:rsidRPr="00FF5103" w14:paraId="37EFEAAE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14AF2" w14:textId="1582196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Fem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Pelv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5103">
              <w:rPr>
                <w:sz w:val="20"/>
                <w:szCs w:val="20"/>
                <w:lang w:val="en-US"/>
              </w:rPr>
              <w:t>Inflam</w:t>
            </w:r>
            <w:proofErr w:type="spellEnd"/>
            <w:r w:rsidRPr="00FF5103">
              <w:rPr>
                <w:sz w:val="20"/>
                <w:szCs w:val="20"/>
                <w:lang w:val="en-US"/>
              </w:rPr>
              <w:t xml:space="preserve"> Dis NOS</w:t>
            </w:r>
            <w:r w:rsidR="00392823" w:rsidRPr="00FF5103">
              <w:rPr>
                <w:sz w:val="20"/>
                <w:szCs w:val="20"/>
                <w:lang w:val="en-US"/>
              </w:rPr>
              <w:t xml:space="preserve"> ICD-9 </w:t>
            </w:r>
            <w:r w:rsidRPr="00FF5103">
              <w:rPr>
                <w:sz w:val="20"/>
                <w:szCs w:val="20"/>
                <w:lang w:val="en-US"/>
              </w:rPr>
              <w:t>6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4E8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699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405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0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A2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19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565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CA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00D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AE9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2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A64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3C6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8C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08E-01</w:t>
            </w:r>
          </w:p>
        </w:tc>
      </w:tr>
      <w:tr w:rsidR="00A04988" w:rsidRPr="00FF5103" w14:paraId="7525124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ADBA6" w14:textId="3B1504DE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25CDA">
              <w:rPr>
                <w:sz w:val="20"/>
                <w:szCs w:val="20"/>
                <w:lang w:val="en-US"/>
              </w:rPr>
              <w:lastRenderedPageBreak/>
              <w:t>American Indian/Native Americ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18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B56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7EA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5CE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1F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88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ED9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695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3E6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DA1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C8D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E10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4E-01</w:t>
            </w:r>
          </w:p>
        </w:tc>
      </w:tr>
      <w:tr w:rsidR="00A04988" w:rsidRPr="00FF5103" w14:paraId="1DE6BA29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C068A" w14:textId="374CD122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omeless Indicator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3AB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C34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2D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1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15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EF5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1F7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5C0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5A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1C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D53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CE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0F6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33E-01</w:t>
            </w:r>
          </w:p>
        </w:tc>
      </w:tr>
      <w:tr w:rsidR="00A04988" w:rsidRPr="00FF5103" w14:paraId="73B0A70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8545" w14:textId="2B67295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omeless Indicator 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581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FB3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B00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564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068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D2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8B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3C2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7E1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44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010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2E7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0E-01</w:t>
            </w:r>
          </w:p>
        </w:tc>
      </w:tr>
      <w:tr w:rsidR="00A04988" w:rsidRPr="00FF5103" w14:paraId="3FE99F40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9B04" w14:textId="2FAAE4B9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iddle Easter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D7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0E4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F1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98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07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121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7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1D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18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42C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F925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CEA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BF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2E-01</w:t>
            </w:r>
          </w:p>
        </w:tc>
      </w:tr>
      <w:tr w:rsidR="00A04988" w:rsidRPr="00FF5103" w14:paraId="6A7702F2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1E95" w14:textId="31BA6D8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Education: </w:t>
            </w:r>
            <w:r w:rsidRPr="00FF5103">
              <w:rPr>
                <w:sz w:val="20"/>
                <w:szCs w:val="20"/>
              </w:rPr>
              <w:t>graduated college/technical school/vocational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F8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331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D00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0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846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BAF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A4F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FC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7B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AB4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43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A7C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6A2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9E-01</w:t>
            </w:r>
          </w:p>
        </w:tc>
      </w:tr>
      <w:tr w:rsidR="00A04988" w:rsidRPr="00FF5103" w14:paraId="58D50B9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EB9B" w14:textId="5809D71F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sian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96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20D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1F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0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074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301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DAA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EB2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FCD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06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3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54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356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73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9E-01</w:t>
            </w:r>
          </w:p>
        </w:tc>
      </w:tr>
      <w:tr w:rsidR="00A04988" w:rsidRPr="00FF5103" w14:paraId="4454A46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A264E" w14:textId="0C8EA7BE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ative Hawaiian/Pacific Islander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23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223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208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D4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FDE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45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4CE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96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791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A3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E2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D52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</w:tr>
      <w:tr w:rsidR="00A04988" w:rsidRPr="00FF5103" w14:paraId="4ECCF5AD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80DE" w14:textId="59DDDD30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ure Hypercholesterolem</w:t>
            </w:r>
            <w:r w:rsidR="00392823" w:rsidRPr="00FF5103">
              <w:rPr>
                <w:sz w:val="20"/>
                <w:szCs w:val="20"/>
                <w:lang w:val="en-US"/>
              </w:rPr>
              <w:t>ia</w:t>
            </w:r>
            <w:r w:rsidRPr="00FF5103">
              <w:rPr>
                <w:sz w:val="20"/>
                <w:szCs w:val="20"/>
                <w:lang w:val="en-US"/>
              </w:rPr>
              <w:t>_</w:t>
            </w:r>
            <w:r w:rsidR="00392823" w:rsidRPr="00FF5103">
              <w:rPr>
                <w:sz w:val="20"/>
                <w:szCs w:val="20"/>
                <w:lang w:val="en-US"/>
              </w:rPr>
              <w:t xml:space="preserve">ICD-9 </w:t>
            </w:r>
            <w:r w:rsidRPr="00FF5103">
              <w:rPr>
                <w:sz w:val="20"/>
                <w:szCs w:val="20"/>
                <w:lang w:val="en-US"/>
              </w:rPr>
              <w:t>27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3BE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FC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6B3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A9B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C53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29C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220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5A9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7AD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74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7D5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2FA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513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</w:tr>
      <w:tr w:rsidR="00A04988" w:rsidRPr="00FF5103" w14:paraId="16475D9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9D819" w14:textId="57C5D194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verweight 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004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BDC1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83E7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063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A4F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6EA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5CD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66F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D41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26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E4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0A5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0E-01</w:t>
            </w:r>
          </w:p>
        </w:tc>
      </w:tr>
      <w:tr w:rsidR="00A04988" w:rsidRPr="00FF5103" w14:paraId="60B91844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D185" w14:textId="5B060563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History of </w:t>
            </w:r>
            <w:r w:rsidR="0056200C" w:rsidRPr="00FF5103">
              <w:rPr>
                <w:sz w:val="20"/>
                <w:szCs w:val="20"/>
                <w:lang w:val="en-US"/>
              </w:rPr>
              <w:t>Hysterosalping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8BB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1C6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8E3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AF6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BA6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F84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86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C6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79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A5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3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D3A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A76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4B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</w:tr>
      <w:tr w:rsidR="00A04988" w:rsidRPr="00FF5103" w14:paraId="1E3B7BF5" w14:textId="77777777" w:rsidTr="00714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4E516" w14:textId="11099304" w:rsidR="0056200C" w:rsidRPr="00FF5103" w:rsidRDefault="00392823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arital Status: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544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39A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F0D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25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0E4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29F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F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76D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42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99D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48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6B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190E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F97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0E+00</w:t>
            </w:r>
          </w:p>
        </w:tc>
      </w:tr>
    </w:tbl>
    <w:p w14:paraId="30A9D2B8" w14:textId="5C844BAA" w:rsidR="008F392C" w:rsidRPr="00FF5103" w:rsidRDefault="00CC4F85" w:rsidP="008F392C">
      <w:pPr>
        <w:jc w:val="left"/>
        <w:rPr>
          <w:b/>
          <w:bCs/>
        </w:rPr>
      </w:pPr>
      <w:r w:rsidRPr="00250E4A">
        <w:rPr>
          <w:sz w:val="18"/>
          <w:szCs w:val="18"/>
        </w:rPr>
        <w:t>HDL = high-density lipoprotein; LDL = low-density lipoprotein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TSH = thyroid stimulating hormone; FSH = follicle stimulating hormone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LH = luteinizing hormone</w:t>
      </w:r>
      <w:r>
        <w:rPr>
          <w:sz w:val="18"/>
          <w:szCs w:val="18"/>
        </w:rPr>
        <w:t>;</w:t>
      </w:r>
      <w:r w:rsidRPr="00250E4A">
        <w:rPr>
          <w:sz w:val="18"/>
          <w:szCs w:val="18"/>
        </w:rPr>
        <w:t xml:space="preserve"> SHBG = sex hormone binding globulin; BMI = body mass index; b-HCG = beta-human chorionic gonadotropin</w:t>
      </w:r>
      <w:r>
        <w:rPr>
          <w:sz w:val="18"/>
          <w:szCs w:val="18"/>
        </w:rPr>
        <w:t xml:space="preserve"> (kg/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);</w:t>
      </w:r>
      <w:r w:rsidRPr="00250E4A">
        <w:rPr>
          <w:sz w:val="18"/>
          <w:szCs w:val="18"/>
        </w:rPr>
        <w:t xml:space="preserve"> BP = blood pressure.</w:t>
      </w:r>
    </w:p>
    <w:p w14:paraId="7E05BC86" w14:textId="77777777" w:rsidR="008F392C" w:rsidRPr="00FF5103" w:rsidRDefault="008F392C" w:rsidP="008F392C">
      <w:pPr>
        <w:jc w:val="left"/>
        <w:rPr>
          <w:b/>
          <w:bCs/>
        </w:rPr>
      </w:pPr>
    </w:p>
    <w:p w14:paraId="3D1E5F29" w14:textId="57BDC3BE" w:rsidR="008F392C" w:rsidRPr="00FF5103" w:rsidRDefault="008F392C" w:rsidP="008F392C">
      <w:pPr>
        <w:jc w:val="left"/>
      </w:pPr>
      <w:r w:rsidRPr="00FF5103">
        <w:t xml:space="preserve">Supplementary Table 5. Highly correlated </w:t>
      </w:r>
      <w:r w:rsidR="00527C1F" w:rsidRPr="00FF5103">
        <w:t>variables</w:t>
      </w:r>
      <w:r w:rsidRPr="00FF5103">
        <w:t xml:space="preserve"> and the </w:t>
      </w:r>
      <w:r w:rsidR="00527C1F" w:rsidRPr="00FF5103">
        <w:t>retained</w:t>
      </w:r>
      <w:r w:rsidRPr="00FF5103">
        <w:t xml:space="preserve"> </w:t>
      </w:r>
      <w:r w:rsidR="00527C1F" w:rsidRPr="00FF5103">
        <w:t>variable</w:t>
      </w:r>
      <w:r w:rsidRPr="00FF5103">
        <w:t>.</w:t>
      </w:r>
      <w:r w:rsidR="00E92D4B">
        <w:t xml:space="preserve"> </w:t>
      </w:r>
    </w:p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2"/>
        <w:gridCol w:w="6724"/>
      </w:tblGrid>
      <w:tr w:rsidR="008F392C" w:rsidRPr="00FF5103" w14:paraId="69E07B59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72BF" w14:textId="77777777" w:rsidR="008F392C" w:rsidRPr="00FF5103" w:rsidRDefault="008F392C" w:rsidP="009A36C7">
            <w:pPr>
              <w:jc w:val="left"/>
              <w:rPr>
                <w:b/>
                <w:bCs/>
                <w:lang w:val="en-US"/>
              </w:rPr>
            </w:pPr>
            <w:r w:rsidRPr="00FF5103">
              <w:rPr>
                <w:b/>
                <w:bCs/>
                <w:lang w:val="en-US"/>
              </w:rPr>
              <w:t>Highly correlated pai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FF4D6" w14:textId="2ACA50B3" w:rsidR="008F392C" w:rsidRPr="00FF5103" w:rsidRDefault="00F90A86" w:rsidP="009A36C7">
            <w:pPr>
              <w:jc w:val="left"/>
              <w:rPr>
                <w:b/>
                <w:bCs/>
                <w:lang w:val="en-US"/>
              </w:rPr>
            </w:pPr>
            <w:r w:rsidRPr="00FF5103">
              <w:rPr>
                <w:b/>
                <w:bCs/>
                <w:lang w:val="en-US"/>
              </w:rPr>
              <w:t>The</w:t>
            </w:r>
            <w:r w:rsidR="008F392C" w:rsidRPr="00FF5103">
              <w:rPr>
                <w:b/>
                <w:bCs/>
                <w:lang w:val="en-US"/>
              </w:rPr>
              <w:t xml:space="preserve"> variable </w:t>
            </w:r>
            <w:r w:rsidRPr="00FF5103">
              <w:rPr>
                <w:b/>
                <w:bCs/>
                <w:lang w:val="en-US"/>
              </w:rPr>
              <w:t>we</w:t>
            </w:r>
            <w:r w:rsidR="008F392C" w:rsidRPr="00FF5103">
              <w:rPr>
                <w:b/>
                <w:bCs/>
                <w:lang w:val="en-US"/>
              </w:rPr>
              <w:t xml:space="preserve"> kept among highly correlated pairs </w:t>
            </w:r>
          </w:p>
        </w:tc>
      </w:tr>
      <w:tr w:rsidR="008F392C" w:rsidRPr="00FF5103" w14:paraId="310EDAC4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FBB8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Marital Status</w:t>
            </w:r>
            <w:r w:rsidRPr="00FF5103">
              <w:t xml:space="preserve"> – Married</w:t>
            </w:r>
            <w:r w:rsidRPr="00FF5103">
              <w:rPr>
                <w:lang w:val="en-US"/>
              </w:rPr>
              <w:br/>
              <w:t>Marital Status</w:t>
            </w:r>
            <w:r w:rsidRPr="00FF5103">
              <w:t xml:space="preserve"> –</w:t>
            </w:r>
            <w:r w:rsidRPr="00FF5103">
              <w:rPr>
                <w:lang w:val="en-US"/>
              </w:rPr>
              <w:t xml:space="preserve"> Sing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D9B61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Marital Status</w:t>
            </w:r>
            <w:r w:rsidRPr="00FF5103">
              <w:t xml:space="preserve"> – Married</w:t>
            </w:r>
          </w:p>
        </w:tc>
      </w:tr>
      <w:tr w:rsidR="008F392C" w:rsidRPr="00FF5103" w14:paraId="587D47E0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54DE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No</w:t>
            </w:r>
            <w:r w:rsidRPr="00FF5103" w:rsidDel="003144F5">
              <w:rPr>
                <w:lang w:val="en-US"/>
              </w:rPr>
              <w:t xml:space="preserve"> </w:t>
            </w:r>
            <w:r w:rsidRPr="00FF5103">
              <w:rPr>
                <w:lang w:val="en-US"/>
              </w:rPr>
              <w:br/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Yes</w:t>
            </w:r>
            <w:r w:rsidRPr="00FF5103" w:rsidDel="003144F5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37CF2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Homeless Indicator</w:t>
            </w:r>
            <w:r w:rsidRPr="00FF5103">
              <w:t xml:space="preserve"> – </w:t>
            </w:r>
            <w:r w:rsidRPr="00FF5103">
              <w:rPr>
                <w:lang w:val="en-US"/>
              </w:rPr>
              <w:t>Yes</w:t>
            </w:r>
            <w:r w:rsidRPr="00FF5103" w:rsidDel="003144F5">
              <w:rPr>
                <w:lang w:val="en-US"/>
              </w:rPr>
              <w:t xml:space="preserve"> </w:t>
            </w:r>
          </w:p>
        </w:tc>
      </w:tr>
      <w:tr w:rsidR="008F392C" w:rsidRPr="00FF5103" w14:paraId="7D26C5E1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2ECB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Obesity</w:t>
            </w:r>
            <w:r w:rsidRPr="00FF5103">
              <w:rPr>
                <w:lang w:val="en-US"/>
              </w:rPr>
              <w:br/>
              <w:t>Obese 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F1A74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Obesity</w:t>
            </w:r>
          </w:p>
        </w:tc>
      </w:tr>
      <w:tr w:rsidR="008F392C" w:rsidRPr="00FF5103" w14:paraId="45D68A0E" w14:textId="77777777" w:rsidTr="009A36C7">
        <w:trPr>
          <w:trHeight w:val="3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23E9A" w14:textId="77777777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>Total Cholesterol</w:t>
            </w:r>
            <w:r w:rsidRPr="00FF5103" w:rsidDel="00C527A3">
              <w:rPr>
                <w:lang w:val="en-US"/>
              </w:rPr>
              <w:t xml:space="preserve"> </w:t>
            </w:r>
            <w:r w:rsidRPr="00FF5103">
              <w:rPr>
                <w:lang w:val="en-US"/>
              </w:rPr>
              <w:br/>
              <w:t>LD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6925" w14:textId="0435AD50" w:rsidR="008F392C" w:rsidRPr="00FF5103" w:rsidRDefault="008F392C" w:rsidP="009A36C7">
            <w:pPr>
              <w:jc w:val="left"/>
              <w:rPr>
                <w:lang w:val="en-US"/>
              </w:rPr>
            </w:pPr>
            <w:r w:rsidRPr="00FF5103">
              <w:rPr>
                <w:lang w:val="en-US"/>
              </w:rPr>
              <w:t xml:space="preserve">Total Cholesterol kept in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 xml:space="preserve">odel I and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>odel I</w:t>
            </w:r>
            <w:r w:rsidR="0056200C" w:rsidRPr="00FF5103">
              <w:rPr>
                <w:lang w:val="en-US"/>
              </w:rPr>
              <w:t>V</w:t>
            </w:r>
            <w:r w:rsidRPr="00FF5103">
              <w:rPr>
                <w:lang w:val="en-US"/>
              </w:rPr>
              <w:br/>
              <w:t xml:space="preserve">LDL kept in </w:t>
            </w:r>
            <w:r w:rsidR="00806EF7">
              <w:rPr>
                <w:lang w:val="en-US"/>
              </w:rPr>
              <w:t>M</w:t>
            </w:r>
            <w:r w:rsidRPr="00FF5103">
              <w:rPr>
                <w:lang w:val="en-US"/>
              </w:rPr>
              <w:t xml:space="preserve">odel II </w:t>
            </w:r>
            <w:r w:rsidRPr="00FF5103">
              <w:rPr>
                <w:color w:val="000000"/>
                <w:shd w:val="clear" w:color="auto" w:fill="FFFFFF"/>
              </w:rPr>
              <w:t xml:space="preserve">and </w:t>
            </w:r>
            <w:r w:rsidR="00806EF7">
              <w:rPr>
                <w:color w:val="000000"/>
                <w:shd w:val="clear" w:color="auto" w:fill="FFFFFF"/>
              </w:rPr>
              <w:t>M</w:t>
            </w:r>
            <w:r w:rsidRPr="00FF5103">
              <w:rPr>
                <w:color w:val="000000"/>
                <w:shd w:val="clear" w:color="auto" w:fill="FFFFFF"/>
              </w:rPr>
              <w:t>odel II</w:t>
            </w:r>
            <w:r w:rsidR="0056200C" w:rsidRPr="00FF5103">
              <w:rPr>
                <w:color w:val="000000"/>
                <w:shd w:val="clear" w:color="auto" w:fill="FFFFFF"/>
              </w:rPr>
              <w:t>I</w:t>
            </w:r>
          </w:p>
        </w:tc>
      </w:tr>
    </w:tbl>
    <w:p w14:paraId="527B1E37" w14:textId="1811A031" w:rsidR="008F392C" w:rsidRPr="00FF5103" w:rsidRDefault="00CB5D04" w:rsidP="008F392C">
      <w:pPr>
        <w:jc w:val="left"/>
        <w:rPr>
          <w:b/>
          <w:bCs/>
        </w:rPr>
      </w:pPr>
      <w:r w:rsidRPr="00CB5D04">
        <w:rPr>
          <w:sz w:val="18"/>
          <w:szCs w:val="18"/>
        </w:rPr>
        <w:t>BMI = body mass index</w:t>
      </w:r>
      <w:r>
        <w:rPr>
          <w:sz w:val="18"/>
          <w:szCs w:val="18"/>
        </w:rPr>
        <w:t xml:space="preserve"> (kg/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)</w:t>
      </w:r>
      <w:r w:rsidRPr="00CB5D04">
        <w:rPr>
          <w:sz w:val="18"/>
          <w:szCs w:val="18"/>
        </w:rPr>
        <w:t>; LDL = low-density lipoprotein</w:t>
      </w:r>
      <w:r>
        <w:rPr>
          <w:sz w:val="18"/>
          <w:szCs w:val="18"/>
        </w:rPr>
        <w:t>.</w:t>
      </w:r>
    </w:p>
    <w:p w14:paraId="7BFA25E2" w14:textId="77777777" w:rsidR="00CB5D04" w:rsidRDefault="00CB5D04" w:rsidP="008F392C">
      <w:pPr>
        <w:jc w:val="left"/>
      </w:pPr>
    </w:p>
    <w:p w14:paraId="72D733E3" w14:textId="706F6171" w:rsidR="009774DF" w:rsidRDefault="008F392C" w:rsidP="008F392C">
      <w:pPr>
        <w:jc w:val="left"/>
        <w:rPr>
          <w:lang w:val="en-US"/>
        </w:rPr>
      </w:pPr>
      <w:r w:rsidRPr="00FF5103">
        <w:t xml:space="preserve">Supplementary Table </w:t>
      </w:r>
      <w:r w:rsidR="0056200C" w:rsidRPr="00FF5103">
        <w:t>6</w:t>
      </w:r>
      <w:r w:rsidRPr="00FF5103">
        <w:t xml:space="preserve">. Features for each model, associated with </w:t>
      </w:r>
      <w:r w:rsidRPr="00FF5103">
        <w:rPr>
          <w:lang w:val="en-US"/>
        </w:rPr>
        <w:t>LR-L1 algorithm after SFS.</w:t>
      </w:r>
      <w:r w:rsidR="00E92D4B">
        <w:rPr>
          <w:lang w:val="en-US"/>
        </w:rPr>
        <w:t xml:space="preserve"> </w:t>
      </w:r>
    </w:p>
    <w:p w14:paraId="72095CE7" w14:textId="1DDA30E5" w:rsidR="008F392C" w:rsidRPr="00CB5D04" w:rsidRDefault="00E92D4B" w:rsidP="008F392C">
      <w:pPr>
        <w:jc w:val="left"/>
        <w:rPr>
          <w:sz w:val="21"/>
          <w:szCs w:val="21"/>
        </w:rPr>
      </w:pPr>
      <w:r w:rsidRPr="00CB5D04">
        <w:rPr>
          <w:sz w:val="18"/>
          <w:szCs w:val="18"/>
        </w:rPr>
        <w:t>HDL = high-density lipoprotein; LDL = low-density lipoprotein</w:t>
      </w:r>
      <w:r w:rsidR="009774DF" w:rsidRPr="00CB5D04">
        <w:rPr>
          <w:sz w:val="18"/>
          <w:szCs w:val="18"/>
        </w:rPr>
        <w:t>;</w:t>
      </w:r>
      <w:r w:rsidRPr="00CB5D04">
        <w:rPr>
          <w:sz w:val="18"/>
          <w:szCs w:val="18"/>
        </w:rPr>
        <w:t xml:space="preserve"> TSH = thyroid stimulating hormone; FSH = follicle stimulating hormone</w:t>
      </w:r>
      <w:r w:rsidR="009774DF" w:rsidRPr="00CB5D04">
        <w:rPr>
          <w:sz w:val="18"/>
          <w:szCs w:val="18"/>
        </w:rPr>
        <w:t>;</w:t>
      </w:r>
      <w:r w:rsidRPr="00CB5D04">
        <w:rPr>
          <w:sz w:val="18"/>
          <w:szCs w:val="18"/>
        </w:rPr>
        <w:t xml:space="preserve"> LH = luteinizing hormone</w:t>
      </w:r>
      <w:r w:rsidR="009774DF" w:rsidRPr="00CB5D04">
        <w:rPr>
          <w:sz w:val="18"/>
          <w:szCs w:val="18"/>
        </w:rPr>
        <w:t>;</w:t>
      </w:r>
      <w:r w:rsidRPr="00CB5D04">
        <w:rPr>
          <w:sz w:val="18"/>
          <w:szCs w:val="18"/>
        </w:rPr>
        <w:t xml:space="preserve"> SHBG = sex hormone binding globulin; BMI = body mass index; b-HCG = beta-human chorionic gonadotropin</w:t>
      </w:r>
      <w:r w:rsidR="009774DF" w:rsidRPr="00CB5D04">
        <w:rPr>
          <w:sz w:val="18"/>
          <w:szCs w:val="18"/>
        </w:rPr>
        <w:t>;</w:t>
      </w:r>
      <w:r w:rsidRPr="00CB5D04">
        <w:rPr>
          <w:sz w:val="18"/>
          <w:szCs w:val="18"/>
        </w:rPr>
        <w:t xml:space="preserve"> BP = blood pressure</w:t>
      </w:r>
      <w:r w:rsidR="009774DF">
        <w:rPr>
          <w:sz w:val="18"/>
          <w:szCs w:val="18"/>
        </w:rPr>
        <w:t>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2931"/>
        <w:gridCol w:w="774"/>
        <w:gridCol w:w="1136"/>
        <w:gridCol w:w="788"/>
        <w:gridCol w:w="875"/>
        <w:gridCol w:w="743"/>
        <w:gridCol w:w="749"/>
        <w:gridCol w:w="596"/>
      </w:tblGrid>
      <w:tr w:rsidR="000D6EED" w:rsidRPr="00FF5103" w14:paraId="5231FAB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FD6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3C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E80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79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A2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A63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EEB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EC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AB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1BD8F47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BF5A0" w14:textId="1AB626D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EF56" w14:textId="6FD0CF2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606CB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CABE1" w14:textId="4B47B709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B753" w14:textId="16343E83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A3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AF3D" w14:textId="083F09EF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680BD" w14:textId="695C61A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56200C" w:rsidRPr="00FF510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5BABC" w14:textId="181C243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606CB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9A3AC" w14:textId="0AA5D07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606CB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7264FE1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78A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9CB83" w14:textId="130AC60B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27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80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6BF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1BD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FE6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EC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F5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7EB7741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87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B2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48A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8A7E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EC7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46E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802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2B6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C86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6D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0</w:t>
            </w:r>
          </w:p>
        </w:tc>
      </w:tr>
      <w:tr w:rsidR="000D6EED" w:rsidRPr="00FF5103" w14:paraId="60C2AED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D2A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938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118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749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B93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648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6CF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A9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BC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0</w:t>
            </w:r>
          </w:p>
        </w:tc>
      </w:tr>
      <w:tr w:rsidR="000D6EED" w:rsidRPr="00FF5103" w14:paraId="794B242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AD6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AB20" w14:textId="1F5C3F88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ositive bHC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C8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54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2B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0E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E54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B54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D2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EF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61BBF20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68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7393" w14:textId="30FE0C5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0C8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58B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59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55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73D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C90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EE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E59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3F9C3CF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15D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BBDC1" w14:textId="41F2F378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B63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5E2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78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8E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B4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366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585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4B2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</w:tr>
      <w:tr w:rsidR="000D6EED" w:rsidRPr="00FF5103" w14:paraId="5FFCCDD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6E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3DE0" w14:textId="20732A5F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B4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1B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DF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8B1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E3D7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9A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AED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1E87B43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F1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EE118" w14:textId="4D2DC2B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E1D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8DD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2F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13E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2C3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D6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BD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7118BF8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985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8806" w14:textId="6F92C78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FE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C1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218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EB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7E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B0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4165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</w:tr>
      <w:tr w:rsidR="000D6EED" w:rsidRPr="00FF5103" w14:paraId="5047918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938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75E7C" w14:textId="6CFE88D2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72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B6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886B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56E2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FAD2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37D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7A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0.85</w:t>
            </w:r>
          </w:p>
        </w:tc>
      </w:tr>
      <w:tr w:rsidR="000D6EED" w:rsidRPr="00FF5103" w14:paraId="1BD4CEC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5BC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44F9A" w14:textId="7BD3D24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EB2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172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CD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857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FC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E19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230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0D15669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C53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DAF04" w14:textId="0835EC19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15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E62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12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7C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0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EC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4B3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15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54</w:t>
            </w:r>
          </w:p>
        </w:tc>
      </w:tr>
      <w:tr w:rsidR="000D6EED" w:rsidRPr="00FF5103" w14:paraId="7C9ECDD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E3C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50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F2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4C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7DC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1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8A31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58F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CB0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E60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8</w:t>
            </w:r>
          </w:p>
        </w:tc>
      </w:tr>
      <w:tr w:rsidR="000D6EED" w:rsidRPr="00FF5103" w14:paraId="43EE5BF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BB5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D6490" w14:textId="17AF1E8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A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3CC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113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0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7E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A8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6C0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88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5891170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BD2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22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A2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37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E33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473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FB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B5F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7A5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4</w:t>
            </w:r>
          </w:p>
        </w:tc>
      </w:tr>
      <w:tr w:rsidR="000D6EED" w:rsidRPr="00FF5103" w14:paraId="55793F1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11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57F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66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E9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E2A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95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21E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5F8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70F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CBDD1B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66E7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775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AA0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9A2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3FF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EF3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9C6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655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51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23224A9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43C44" w14:textId="3432D14C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D93E" w14:textId="4080FF8F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606CB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DF83" w14:textId="1C94298D" w:rsidR="0056200C" w:rsidRPr="00FF5103" w:rsidRDefault="000606CB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β</m:t>
              </m:r>
            </m:oMath>
            <w:r w:rsidR="0056200C" w:rsidRPr="00FF5103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58313" w14:textId="7B0AD0FF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4B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AC77" w14:textId="6900D17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41052" w14:textId="5F71257D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2F161" w14:textId="12B80308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FD0A" w14:textId="3858FC7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1CF3437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35F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9BF12" w14:textId="48DAEBD3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3E5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FE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CFE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6E-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36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C3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A9F5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790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4447399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FBC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4B0F3" w14:textId="3E10FC15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53E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E63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20B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AB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A8A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E42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13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62655B3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243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19F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BBF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C6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79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7E-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48C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7C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2D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707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</w:t>
            </w:r>
          </w:p>
        </w:tc>
      </w:tr>
      <w:tr w:rsidR="000D6EED" w:rsidRPr="00FF5103" w14:paraId="2FC0567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824B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4757D" w14:textId="2CA3814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</w:t>
            </w:r>
            <w:r w:rsidR="00375A80" w:rsidRPr="00FF5103">
              <w:rPr>
                <w:sz w:val="20"/>
                <w:szCs w:val="20"/>
                <w:lang w:val="en-US"/>
              </w:rPr>
              <w:t>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C18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1C3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43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5E-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C0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45E7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8D63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03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56250A5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107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A68B1" w14:textId="715464F6" w:rsidR="0056200C" w:rsidRPr="00FF5103" w:rsidRDefault="004524FA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="00375A80"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14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CEC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AE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60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6EC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8D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422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3D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2204480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B5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33388" w14:textId="4DB2195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ositive 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CE1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4A5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8B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14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3C4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A1A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C9A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B1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236C284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CA8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2728A" w14:textId="4484097C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egative b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0D5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C0A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5F2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4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7F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2D3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BB5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7E6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172F162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23D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69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BBB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94E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797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4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28C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572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DC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91B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51</w:t>
            </w:r>
          </w:p>
        </w:tc>
      </w:tr>
      <w:tr w:rsidR="000D6EED" w:rsidRPr="00FF5103" w14:paraId="2BE320E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7F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E7A6" w14:textId="186CA7D3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6A5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4E1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87E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25D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304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01B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2B1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62A5EF9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106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43606" w14:textId="1B6F11F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962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90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1A3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6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CD54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E07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E91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90F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126D747E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507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88FFE" w14:textId="11F0A664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0B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82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A6F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CE8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BAB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D8B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B3F0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0</w:t>
            </w:r>
          </w:p>
        </w:tc>
      </w:tr>
      <w:tr w:rsidR="000D6EED" w:rsidRPr="00FF5103" w14:paraId="073D012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AB8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5E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DC4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2F8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C1F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89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82D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58A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B39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0FD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</w:t>
            </w:r>
          </w:p>
        </w:tc>
      </w:tr>
      <w:tr w:rsidR="000D6EED" w:rsidRPr="00FF5103" w14:paraId="5784E162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15D4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444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7AAC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F5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0D6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03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63C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DB1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88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D80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6</w:t>
            </w:r>
          </w:p>
        </w:tc>
      </w:tr>
      <w:tr w:rsidR="000D6EED" w:rsidRPr="00FF5103" w14:paraId="50E0D86E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754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E15E4" w14:textId="582C0D9D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AB3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90A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DCEC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32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55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CB6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DEE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D29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2C6BB88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BD6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AB46" w14:textId="2D131E39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85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06C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C9B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9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AC6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8F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47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076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82</w:t>
            </w:r>
          </w:p>
        </w:tc>
      </w:tr>
      <w:tr w:rsidR="000D6EED" w:rsidRPr="00FF5103" w14:paraId="7C543B9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329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BE3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05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E0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F3A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6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CA9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1074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0D0B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4A1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.34</w:t>
            </w:r>
          </w:p>
        </w:tc>
      </w:tr>
      <w:tr w:rsidR="000D6EED" w:rsidRPr="00FF5103" w14:paraId="1726A90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E894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A9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1A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9A7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2BA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77D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914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A9DB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12D6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0F8ACF2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FFDC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EC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2F4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374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61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FEF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34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FEC8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E9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3DF1876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99A06" w14:textId="50E5D95D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C3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5FD5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564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9C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ACC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54D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A5E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0CECE" w:themeColor="background2" w:themeShade="E6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B5E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6752E05E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53E4" w14:textId="517B308C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11052" w14:textId="0611933C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D6EE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BE001" w14:textId="7E023B67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β</m:t>
              </m:r>
            </m:oMath>
            <w:r w:rsidR="0056200C" w:rsidRPr="00FF5103">
              <w:rPr>
                <w:sz w:val="20"/>
                <w:szCs w:val="20"/>
                <w:lang w:val="en-US"/>
              </w:rPr>
              <w:t>_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D268B" w14:textId="36ADE8BD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C901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03D56" w14:textId="48C659F9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DF90" w14:textId="7C7691F3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6708E" w14:textId="6BCA1814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8B7DF" w14:textId="430A9A6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220E5A36" w14:textId="77777777" w:rsidTr="00E52E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667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98574" w14:textId="7A849462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1ACB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D14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EE9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EA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191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C9D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FE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370AD7C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784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7E7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9C8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305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6036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1E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E183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3784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B141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825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</w:t>
            </w:r>
          </w:p>
        </w:tc>
      </w:tr>
      <w:tr w:rsidR="000D6EED" w:rsidRPr="00FF5103" w14:paraId="3228095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428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06EF" w14:textId="4B3D6C29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6EC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E21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B7E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91E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3BBA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536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756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79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1</w:t>
            </w:r>
          </w:p>
        </w:tc>
      </w:tr>
      <w:tr w:rsidR="000D6EED" w:rsidRPr="00FF5103" w14:paraId="509BBFD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DA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BB4B" w14:textId="0E6B44C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EC2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B86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873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23E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6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0AF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151B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C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5EA797A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A923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00ED" w14:textId="0981E3D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5F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DA5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E3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3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312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CEE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FB8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B74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1ECC10F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242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7234" w14:textId="570E3C71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305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938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FE59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0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48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00E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418E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C0E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1710439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361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FAFC1" w14:textId="5831A1A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r w:rsidR="0056200C" w:rsidRPr="00FF5103">
              <w:rPr>
                <w:sz w:val="20"/>
                <w:szCs w:val="20"/>
                <w:lang w:val="en-US"/>
              </w:rPr>
              <w:t xml:space="preserve">HCG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64C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3D0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FCD2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9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05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3D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CD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F9DA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0F18608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16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30E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EE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79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BF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2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AF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60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348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9C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49</w:t>
            </w:r>
          </w:p>
        </w:tc>
      </w:tr>
      <w:tr w:rsidR="000D6EED" w:rsidRPr="00FF5103" w14:paraId="68CE889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68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1AC39" w14:textId="748D194D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ormal BP</w:t>
            </w:r>
            <w:r w:rsidRPr="00FF5103" w:rsidDel="00375A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E9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6FCE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43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9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CE6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C0A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8464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D88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50</w:t>
            </w:r>
          </w:p>
        </w:tc>
      </w:tr>
      <w:tr w:rsidR="000D6EED" w:rsidRPr="00FF5103" w14:paraId="220B9EF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ABA0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EBE8F" w14:textId="6905B47E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N</w:t>
            </w:r>
            <w:r w:rsidR="0056200C" w:rsidRPr="00FF5103">
              <w:rPr>
                <w:sz w:val="20"/>
                <w:szCs w:val="20"/>
                <w:lang w:val="en-US"/>
              </w:rPr>
              <w:t>ormal</w:t>
            </w:r>
            <w:r w:rsidRPr="00FF5103">
              <w:rPr>
                <w:sz w:val="20"/>
                <w:szCs w:val="20"/>
                <w:lang w:val="en-US"/>
              </w:rPr>
              <w:t xml:space="preserve"> BMI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15A0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9B2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EE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55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9420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00B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FE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4</w:t>
            </w:r>
          </w:p>
        </w:tc>
      </w:tr>
      <w:tr w:rsidR="000D6EED" w:rsidRPr="00FF5103" w14:paraId="67C7C07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E23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A80CF" w14:textId="1AEA429B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Black/African American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C2F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271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D3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650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7F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05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20D5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9</w:t>
            </w:r>
          </w:p>
        </w:tc>
      </w:tr>
      <w:tr w:rsidR="000D6EED" w:rsidRPr="00FF5103" w14:paraId="1655584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E7B1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7C4D" w14:textId="2809FF5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40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022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7D4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A9B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338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8002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A71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3C089034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FF0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F46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BA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026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C4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87E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81B1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F08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088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75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23</w:t>
            </w:r>
          </w:p>
        </w:tc>
      </w:tr>
      <w:tr w:rsidR="000D6EED" w:rsidRPr="00FF5103" w14:paraId="058C0F6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0EF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324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D383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37D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94BE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0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1D1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13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39E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1EFD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6</w:t>
            </w:r>
          </w:p>
        </w:tc>
      </w:tr>
      <w:tr w:rsidR="000D6EED" w:rsidRPr="00FF5103" w14:paraId="5B2576B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067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7B64" w14:textId="340FD05C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A9B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D6D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D794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65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151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123F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ED0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75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233E04C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899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4A5F9" w14:textId="5DB92A31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</w:t>
            </w:r>
            <w:r w:rsidR="00375A80" w:rsidRPr="00FF5103">
              <w:rPr>
                <w:sz w:val="20"/>
                <w:szCs w:val="20"/>
                <w:lang w:val="en-US"/>
              </w:rPr>
              <w:t>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00C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1D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5AC8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78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FD3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784C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D46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A5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.88</w:t>
            </w:r>
          </w:p>
        </w:tc>
      </w:tr>
      <w:tr w:rsidR="000D6EED" w:rsidRPr="00FF5103" w14:paraId="7F644653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049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DB99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6A9C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D21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0A0A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5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07EE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192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BA7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543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6866FEB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ACC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4F9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BF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F850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E8A7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31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26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5B72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CC8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3441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.36</w:t>
            </w:r>
          </w:p>
        </w:tc>
      </w:tr>
      <w:tr w:rsidR="000D6EED" w:rsidRPr="00FF5103" w14:paraId="41D800B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78C4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D3DB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43DC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23DD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BB02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DD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6BE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26F7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A91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3BDD162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A7D5" w14:textId="3139B93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6B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0E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71DF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4CF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C58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ADB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F1D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E123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6EED" w:rsidRPr="00FF5103" w14:paraId="0FF4EC86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7B807" w14:textId="239492A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A08F" w14:textId="3D9E6E25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Variable</w:t>
            </w:r>
            <w:r w:rsidR="000D6EE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B7ABE" w14:textId="636D93AE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0C156" w14:textId="2FFEAB60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-</w:t>
            </w:r>
            <w:r w:rsidR="0056200C" w:rsidRPr="00FF5103">
              <w:rPr>
                <w:sz w:val="20"/>
                <w:szCs w:val="20"/>
                <w:lang w:val="en-US"/>
              </w:rPr>
              <w:t>corr</w:t>
            </w:r>
            <w:r>
              <w:rPr>
                <w:sz w:val="20"/>
                <w:szCs w:val="20"/>
                <w:lang w:val="en-US"/>
              </w:rPr>
              <w:t>e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5D2D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55D8" w14:textId="580151BF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1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B28F8" w14:textId="45A9FE5A" w:rsidR="0056200C" w:rsidRPr="00FF5103" w:rsidRDefault="000D6EED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0-</w:t>
            </w:r>
            <w:r w:rsidR="0056200C"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F8257" w14:textId="258FA71A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320C" w14:textId="130A5336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ll</w:t>
            </w:r>
            <w:r w:rsidR="000D6EED">
              <w:rPr>
                <w:sz w:val="20"/>
                <w:szCs w:val="20"/>
                <w:lang w:val="en-US"/>
              </w:rPr>
              <w:t>-</w:t>
            </w:r>
            <w:r w:rsidRPr="00FF5103">
              <w:rPr>
                <w:sz w:val="20"/>
                <w:szCs w:val="20"/>
                <w:lang w:val="en-US"/>
              </w:rPr>
              <w:t>std</w:t>
            </w:r>
          </w:p>
        </w:tc>
      </w:tr>
      <w:tr w:rsidR="000D6EED" w:rsidRPr="00FF5103" w14:paraId="50E8BB7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956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E67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L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AFB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11F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CA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.47E-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DCA8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13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2B91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F6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78</w:t>
            </w:r>
          </w:p>
        </w:tc>
      </w:tr>
      <w:tr w:rsidR="000D6EED" w:rsidRPr="00FF5103" w14:paraId="3BA1107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BBE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5CB79" w14:textId="0E26EC0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Gravid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BBAB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15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0692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17E-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EF16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F0B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77C6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12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D6EED" w:rsidRPr="00FF5103" w14:paraId="63540D1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267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9544" w14:textId="06397EDF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303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E7D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401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86E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019E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DFC8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EC90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340A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5</w:t>
            </w:r>
          </w:p>
        </w:tc>
      </w:tr>
      <w:tr w:rsidR="000D6EED" w:rsidRPr="00FF5103" w14:paraId="0DD599FA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76E6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2EB44" w14:textId="28B555A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I</w:t>
            </w:r>
            <w:r w:rsidR="0056200C" w:rsidRPr="00FF5103">
              <w:rPr>
                <w:sz w:val="20"/>
                <w:szCs w:val="20"/>
                <w:lang w:val="en-US"/>
              </w:rPr>
              <w:t>ntercept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849A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42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3D49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F6C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03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C284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258C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</w:t>
            </w:r>
          </w:p>
        </w:tc>
      </w:tr>
      <w:tr w:rsidR="000D6EED" w:rsidRPr="00FF5103" w14:paraId="1287406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0B5B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7A8D6" w14:textId="4FA37767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Positive </w:t>
            </w:r>
            <w:r w:rsidR="0056200C" w:rsidRPr="00FF5103">
              <w:rPr>
                <w:sz w:val="20"/>
                <w:szCs w:val="20"/>
                <w:lang w:val="en-US"/>
              </w:rPr>
              <w:t xml:space="preserve">HCG 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4E9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03E2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C608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3E-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F6A5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63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79C3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120E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57BCF3C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F2D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A46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F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EDB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CE79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4A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FBE4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3A95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38E7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901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09</w:t>
            </w:r>
          </w:p>
        </w:tc>
      </w:tr>
      <w:tr w:rsidR="000D6EED" w:rsidRPr="00FF5103" w14:paraId="3FEAA86B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01EA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41FCA" w14:textId="4D2889CD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A</w:t>
            </w:r>
            <w:r w:rsidR="00375A80" w:rsidRPr="00FF5103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47AA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20C3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B98F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91E-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D0D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B0A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B3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3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575F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.62</w:t>
            </w:r>
          </w:p>
        </w:tc>
      </w:tr>
      <w:tr w:rsidR="000D6EED" w:rsidRPr="00FF5103" w14:paraId="430774DD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F31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A0B4F" w14:textId="273B6015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ispanic/Latina Race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0878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C17D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609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34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32D0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E55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43F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D7A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9</w:t>
            </w:r>
          </w:p>
        </w:tc>
      </w:tr>
      <w:tr w:rsidR="000D6EED" w:rsidRPr="00FF5103" w14:paraId="224229D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220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5DF14" w14:textId="2BE1BA9B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EF5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883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99AF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3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24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A139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DB8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D5E9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1</w:t>
            </w:r>
          </w:p>
        </w:tc>
      </w:tr>
      <w:tr w:rsidR="000D6EED" w:rsidRPr="00FF5103" w14:paraId="431CB840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CAB7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A1C0B" w14:textId="0DC08FE6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</w:t>
            </w:r>
            <w:r w:rsidR="0056200C" w:rsidRPr="00FF5103">
              <w:rPr>
                <w:sz w:val="20"/>
                <w:szCs w:val="20"/>
                <w:lang w:val="en-US"/>
              </w:rPr>
              <w:t>moke</w:t>
            </w:r>
            <w:r w:rsidRPr="00FF5103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8D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D6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F04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00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3C49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A43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513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D93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4</w:t>
            </w:r>
          </w:p>
        </w:tc>
      </w:tr>
      <w:tr w:rsidR="000D6EED" w:rsidRPr="00FF5103" w14:paraId="209EB9B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546D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8CE7" w14:textId="2F5D17E3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</w:t>
            </w:r>
            <w:r w:rsidR="00375A80" w:rsidRPr="00FF5103">
              <w:rPr>
                <w:sz w:val="20"/>
                <w:szCs w:val="20"/>
                <w:lang w:val="en-US"/>
              </w:rPr>
              <w:t>stradi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9823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53B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6DE5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49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F5D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6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110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429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C503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.10</w:t>
            </w:r>
          </w:p>
        </w:tc>
      </w:tr>
      <w:tr w:rsidR="000D6EED" w:rsidRPr="00FF5103" w14:paraId="31CA4EF8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7192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33E1" w14:textId="216A352F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</w:rPr>
              <w:t>Education – Some College/Technical/ Vocational Scho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0D7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E4A93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FE5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55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AF87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68E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4B7F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77B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6</w:t>
            </w:r>
          </w:p>
        </w:tc>
      </w:tr>
      <w:tr w:rsidR="000D6EED" w:rsidRPr="00FF5103" w14:paraId="04CBFFA5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44F5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5A9BC" w14:textId="02871E20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Total </w:t>
            </w:r>
            <w:r w:rsidR="0056200C" w:rsidRPr="00FF51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D49F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A88A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A44C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48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DE176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F2A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10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3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5813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1.00</w:t>
            </w:r>
          </w:p>
        </w:tc>
      </w:tr>
      <w:tr w:rsidR="000D6EED" w:rsidRPr="00FF5103" w14:paraId="3E3621D7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B016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C469" w14:textId="4497E976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Elevated</w:t>
            </w:r>
            <w:r w:rsidR="00375A80" w:rsidRPr="00FF5103">
              <w:rPr>
                <w:sz w:val="20"/>
                <w:szCs w:val="20"/>
                <w:lang w:val="en-US"/>
              </w:rPr>
              <w:t xml:space="preserve"> </w:t>
            </w:r>
            <w:r w:rsidR="00325CDA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B5C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A7D2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81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.50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76C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F73C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A7291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9D827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0</w:t>
            </w:r>
          </w:p>
        </w:tc>
      </w:tr>
      <w:tr w:rsidR="000D6EED" w:rsidRPr="00FF5103" w14:paraId="790D85FC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0E7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1EC5D" w14:textId="27EA0EFA" w:rsidR="0056200C" w:rsidRPr="00FF5103" w:rsidRDefault="00375A80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 xml:space="preserve">Negative </w:t>
            </w:r>
            <w:r w:rsidR="0056200C" w:rsidRPr="00FF5103">
              <w:rPr>
                <w:sz w:val="20"/>
                <w:szCs w:val="20"/>
                <w:lang w:val="en-US"/>
              </w:rPr>
              <w:t>HC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5778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7B51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BD40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2.2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2F19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B9CF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107B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1F7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  <w:tr w:rsidR="000D6EED" w:rsidRPr="00FF5103" w14:paraId="4805FE5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0C0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D6A8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7C2E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7B5B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338D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.65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8B0FA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3F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591B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5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29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.88</w:t>
            </w:r>
          </w:p>
        </w:tc>
      </w:tr>
      <w:tr w:rsidR="000D6EED" w:rsidRPr="00FF5103" w14:paraId="2359FCC1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B7460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C4AC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HBG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CE40B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659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74BC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51E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265F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7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F4ED5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03CDC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3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AA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0.03</w:t>
            </w:r>
          </w:p>
        </w:tc>
      </w:tr>
      <w:tr w:rsidR="000D6EED" w:rsidRPr="00FF5103" w14:paraId="52D498A9" w14:textId="77777777" w:rsidTr="00E375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22EBD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D79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TSH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6DCF4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74459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5DDA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.4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28E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F32EF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1CEF8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D942" w14:textId="77777777" w:rsidR="0056200C" w:rsidRPr="00FF5103" w:rsidRDefault="0056200C" w:rsidP="0056200C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0.42</w:t>
            </w:r>
          </w:p>
        </w:tc>
      </w:tr>
    </w:tbl>
    <w:p w14:paraId="0097ECEB" w14:textId="77777777" w:rsidR="00BA3CF2" w:rsidRPr="00FF5103" w:rsidRDefault="00BA3CF2" w:rsidP="008F392C">
      <w:pPr>
        <w:jc w:val="left"/>
      </w:pPr>
    </w:p>
    <w:p w14:paraId="65717CD0" w14:textId="77777777" w:rsidR="009774DF" w:rsidRDefault="008F392C" w:rsidP="008F392C">
      <w:pPr>
        <w:jc w:val="left"/>
      </w:pPr>
      <w:r w:rsidRPr="00FF5103">
        <w:t>Supplementa</w:t>
      </w:r>
      <w:r w:rsidR="001F660B">
        <w:t>r</w:t>
      </w:r>
      <w:r w:rsidRPr="00FF5103">
        <w:t xml:space="preserve">y table </w:t>
      </w:r>
      <w:r w:rsidR="00683B56" w:rsidRPr="00FF5103">
        <w:t>7</w:t>
      </w:r>
      <w:r w:rsidRPr="00FF5103">
        <w:t>. P</w:t>
      </w:r>
      <w:r w:rsidRPr="00FF5103">
        <w:rPr>
          <w:color w:val="000000"/>
        </w:rPr>
        <w:t xml:space="preserve">erformance of all models and all algorithms, before and after SFS. </w:t>
      </w:r>
      <w:r w:rsidRPr="00FF5103">
        <w:t xml:space="preserve"> </w:t>
      </w:r>
      <w:r w:rsidRPr="00FF5103">
        <w:rPr>
          <w:color w:val="000000"/>
        </w:rPr>
        <w:t xml:space="preserve">The means and standard deviations of AUC and weighted-F1 scores on the test set over the five repetitions are listed </w:t>
      </w:r>
      <w:r w:rsidRPr="00FF5103">
        <w:t>in the format of mean percentage (SD percentage).</w:t>
      </w:r>
      <w:r w:rsidR="00E92D4B">
        <w:t xml:space="preserve"> </w:t>
      </w:r>
    </w:p>
    <w:p w14:paraId="44D60D9B" w14:textId="6CC41209" w:rsidR="008F392C" w:rsidRPr="00CB5D04" w:rsidRDefault="00E92D4B" w:rsidP="008F392C">
      <w:pPr>
        <w:jc w:val="left"/>
        <w:rPr>
          <w:sz w:val="21"/>
          <w:szCs w:val="21"/>
        </w:rPr>
      </w:pPr>
      <w:r w:rsidRPr="00CB5D04">
        <w:rPr>
          <w:sz w:val="18"/>
          <w:szCs w:val="18"/>
        </w:rPr>
        <w:t xml:space="preserve">LR-L1 = </w:t>
      </w:r>
      <w:r w:rsidRPr="00CB5D04">
        <w:rPr>
          <w:color w:val="000000"/>
          <w:sz w:val="18"/>
          <w:szCs w:val="18"/>
        </w:rPr>
        <w:t xml:space="preserve">L1-penalized </w:t>
      </w:r>
      <w:r w:rsidRPr="00CB5D04">
        <w:rPr>
          <w:sz w:val="18"/>
          <w:szCs w:val="18"/>
        </w:rPr>
        <w:t xml:space="preserve">logistic regression; SVM-L1 = </w:t>
      </w:r>
      <w:r w:rsidRPr="00CB5D04">
        <w:rPr>
          <w:color w:val="000000"/>
          <w:sz w:val="18"/>
          <w:szCs w:val="18"/>
        </w:rPr>
        <w:t>support vector machine</w:t>
      </w:r>
      <w:r w:rsidR="009774DF" w:rsidRPr="00CB5D04">
        <w:rPr>
          <w:color w:val="000000"/>
          <w:sz w:val="18"/>
          <w:szCs w:val="18"/>
        </w:rPr>
        <w:t>;</w:t>
      </w:r>
      <w:r w:rsidRPr="00CB5D04">
        <w:rPr>
          <w:color w:val="000000"/>
          <w:sz w:val="18"/>
          <w:szCs w:val="18"/>
        </w:rPr>
        <w:t xml:space="preserve"> GBM = gradient boosted machine; RF = random forest</w:t>
      </w:r>
      <w:r w:rsidR="009774DF">
        <w:rPr>
          <w:color w:val="000000"/>
          <w:sz w:val="18"/>
          <w:szCs w:val="18"/>
        </w:rPr>
        <w:t>.</w:t>
      </w:r>
      <w:r w:rsidRPr="00CB5D04">
        <w:rPr>
          <w:color w:val="000000"/>
          <w:sz w:val="18"/>
          <w:szCs w:val="18"/>
        </w:rPr>
        <w:t xml:space="preserve"> </w:t>
      </w:r>
    </w:p>
    <w:tbl>
      <w:tblPr>
        <w:tblW w:w="92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625"/>
        <w:gridCol w:w="869"/>
        <w:gridCol w:w="625"/>
        <w:gridCol w:w="869"/>
        <w:gridCol w:w="664"/>
        <w:gridCol w:w="869"/>
        <w:gridCol w:w="625"/>
        <w:gridCol w:w="869"/>
      </w:tblGrid>
      <w:tr w:rsidR="00816B79" w:rsidRPr="00FF5103" w14:paraId="4A6D1395" w14:textId="77777777" w:rsidTr="00CB5D04">
        <w:trPr>
          <w:trHeight w:val="30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EA18B" w14:textId="77777777" w:rsidR="00816B79" w:rsidRPr="00FF5103" w:rsidRDefault="00816B79" w:rsidP="00F55DCB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80EA3" w14:textId="5DC8A3A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F5103"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66573" w14:textId="7A855F6B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F5103">
              <w:rPr>
                <w:sz w:val="18"/>
                <w:szCs w:val="18"/>
                <w:lang w:val="en-US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EA547" w14:textId="4B29308D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F5103">
              <w:rPr>
                <w:sz w:val="18"/>
                <w:szCs w:val="18"/>
                <w:lang w:val="en-US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7469E" w14:textId="3D4AB82B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F5103">
              <w:rPr>
                <w:sz w:val="18"/>
                <w:szCs w:val="18"/>
                <w:lang w:val="en-US"/>
              </w:rPr>
              <w:t>IV</w:t>
            </w:r>
          </w:p>
        </w:tc>
      </w:tr>
      <w:tr w:rsidR="00816B79" w:rsidRPr="00FF5103" w14:paraId="122937C1" w14:textId="77777777" w:rsidTr="00816B79">
        <w:trPr>
          <w:trHeight w:val="30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227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7A87C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78FE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C8F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A395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D89C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B06B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C3A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9BC8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F1-weighted</w:t>
            </w:r>
          </w:p>
        </w:tc>
      </w:tr>
      <w:tr w:rsidR="00816B79" w:rsidRPr="00FF5103" w14:paraId="431C6B86" w14:textId="77777777" w:rsidTr="00CB0BC9">
        <w:trPr>
          <w:trHeight w:val="30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C906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Models </w:t>
            </w:r>
            <w:r w:rsidRPr="00FF5103">
              <w:rPr>
                <w:sz w:val="18"/>
                <w:szCs w:val="18"/>
                <w:lang w:val="en-US"/>
              </w:rPr>
              <w:br/>
              <w:t>before SFS (51 features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C761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274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C9CF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EDAC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</w:tr>
      <w:tr w:rsidR="00816B79" w:rsidRPr="00FF5103" w14:paraId="7534AE64" w14:textId="77777777" w:rsidTr="00CB0BC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455BBFD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974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4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50E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7D7C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2.9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CBEEF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5BD08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3.9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1918E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D087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5.3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179A5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8 (0.5)</w:t>
            </w:r>
          </w:p>
        </w:tc>
      </w:tr>
      <w:tr w:rsidR="00816B79" w:rsidRPr="00FF5103" w14:paraId="4ECC14DC" w14:textId="77777777" w:rsidTr="00CB0BC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113317C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1EF6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6B70F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8AC6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D9CFB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</w:tr>
      <w:tr w:rsidR="00816B79" w:rsidRPr="00FF5103" w14:paraId="1843A424" w14:textId="77777777" w:rsidTr="00CB0BC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649274C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4D4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3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1646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54FDC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3.1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643F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76A3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4.1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B3C6E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4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3369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5.3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08C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7 (0.3)</w:t>
            </w:r>
          </w:p>
        </w:tc>
      </w:tr>
      <w:tr w:rsidR="00816B79" w:rsidRPr="00FF5103" w14:paraId="50C9FB23" w14:textId="77777777" w:rsidTr="00CB0BC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FCAC40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915C6" w14:textId="680D7A0C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536F4" w14:textId="7F313821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A0961" w14:textId="1C526720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A6CF" w14:textId="28EC4860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</w:tr>
      <w:tr w:rsidR="00816B79" w:rsidRPr="00FF5103" w14:paraId="16CF20EE" w14:textId="77777777" w:rsidTr="00816B7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FB4406F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8D08B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5.2 (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545D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4AE0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6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63955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2617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4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13E0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CCA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8 (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510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1.1 (0.4)</w:t>
            </w:r>
          </w:p>
        </w:tc>
      </w:tr>
      <w:tr w:rsidR="00816B79" w:rsidRPr="00FF5103" w14:paraId="2A4ED517" w14:textId="77777777" w:rsidTr="007527F8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32EF938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B9A0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00F3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F48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2F6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</w:tr>
      <w:tr w:rsidR="00816B79" w:rsidRPr="00FF5103" w14:paraId="431B90D4" w14:textId="77777777" w:rsidTr="00816B7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D518AF4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C83F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4.3 (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E6B1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F80E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6 (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15AE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8940C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80.3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48B8B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A1EA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3 (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A74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9 (0.3)</w:t>
            </w:r>
          </w:p>
        </w:tc>
      </w:tr>
      <w:tr w:rsidR="00816B79" w:rsidRPr="00FF5103" w14:paraId="3C87E723" w14:textId="77777777" w:rsidTr="00CB0BC9">
        <w:trPr>
          <w:trHeight w:val="30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FE68A" w14:textId="76880BDB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Models </w:t>
            </w:r>
            <w:r w:rsidRPr="00FF5103">
              <w:rPr>
                <w:sz w:val="18"/>
                <w:szCs w:val="18"/>
                <w:lang w:val="en-US"/>
              </w:rPr>
              <w:br/>
              <w:t xml:space="preserve">after SFS (14, 16, 17, 17 features respectively for </w:t>
            </w: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 I, II, III, IV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C0797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BDBF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375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0A88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LR-L1</w:t>
            </w:r>
          </w:p>
        </w:tc>
      </w:tr>
      <w:tr w:rsidR="00816B79" w:rsidRPr="00FF5103" w14:paraId="681D87F6" w14:textId="77777777" w:rsidTr="00816B7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BAFA90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3FC7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2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A8A7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9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A50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1.7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B6359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F2AB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2.9 (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AE9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4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3B49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4.8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18F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7 (0.3)</w:t>
            </w:r>
          </w:p>
        </w:tc>
      </w:tr>
      <w:tr w:rsidR="00816B79" w:rsidRPr="00FF5103" w14:paraId="0502FCFD" w14:textId="77777777" w:rsidTr="007527F8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FF5D17E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2A28C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8B2E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5801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6CE3D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SVM-L1</w:t>
            </w:r>
          </w:p>
        </w:tc>
      </w:tr>
      <w:tr w:rsidR="00816B79" w:rsidRPr="00FF5103" w14:paraId="4D8BF302" w14:textId="77777777" w:rsidTr="00816B7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EB02EEE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5431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1 (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ABE8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3.8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918B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1.7 (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2EF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7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107A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2.8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2E21F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4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9BC3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4.7 (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76F77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9.6 (0.3)</w:t>
            </w:r>
          </w:p>
        </w:tc>
      </w:tr>
      <w:tr w:rsidR="00816B79" w:rsidRPr="00FF5103" w14:paraId="483CFCF5" w14:textId="77777777" w:rsidTr="007527F8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CF67835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52FB" w14:textId="23476FB1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25D32" w14:textId="25B8FAD6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243B" w14:textId="441C8846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8F7A" w14:textId="701F002D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BM</w:t>
            </w:r>
          </w:p>
        </w:tc>
      </w:tr>
      <w:tr w:rsidR="00816B79" w:rsidRPr="00FF5103" w14:paraId="625596BE" w14:textId="77777777" w:rsidTr="00816B79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6C12156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8D46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3.6 (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87BE9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57FC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5 (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3D2F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9F75C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8 (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629C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8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BA8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1.1 (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2042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9 (0.3)</w:t>
            </w:r>
          </w:p>
        </w:tc>
      </w:tr>
      <w:tr w:rsidR="00816B79" w:rsidRPr="00FF5103" w14:paraId="592D371F" w14:textId="77777777" w:rsidTr="007527F8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884E3AC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EFF7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85F3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9AD1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E7B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RF</w:t>
            </w:r>
          </w:p>
        </w:tc>
      </w:tr>
      <w:tr w:rsidR="00816B79" w:rsidRPr="00FF5103" w14:paraId="4BC01D09" w14:textId="77777777" w:rsidTr="007527F8">
        <w:trPr>
          <w:trHeight w:val="302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6A87B9A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8687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2.8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7E31A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323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5 (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272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0 (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BB18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79.7 (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6814" w14:textId="77777777" w:rsidR="00816B79" w:rsidRPr="00FF5103" w:rsidRDefault="00816B79" w:rsidP="00F55DC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F5103">
              <w:rPr>
                <w:sz w:val="20"/>
                <w:szCs w:val="20"/>
                <w:lang w:val="en-US"/>
              </w:rPr>
              <w:t>94.9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A915E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0.4 (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7B5A4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8 (0.3)</w:t>
            </w:r>
          </w:p>
        </w:tc>
      </w:tr>
      <w:tr w:rsidR="00816B79" w:rsidRPr="00FF5103" w14:paraId="60853C4C" w14:textId="77777777" w:rsidTr="00816B79">
        <w:trPr>
          <w:trHeight w:val="30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6AE8C" w14:textId="5C3BC046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 xml:space="preserve">Parsimonious </w:t>
            </w:r>
            <w:r w:rsidRPr="00FF5103">
              <w:rPr>
                <w:sz w:val="18"/>
                <w:szCs w:val="18"/>
                <w:lang w:val="en-US"/>
              </w:rPr>
              <w:br/>
              <w:t>models</w:t>
            </w:r>
            <w:r w:rsidRPr="00FF5103">
              <w:rPr>
                <w:sz w:val="18"/>
                <w:szCs w:val="18"/>
                <w:lang w:val="en-US"/>
              </w:rPr>
              <w:br/>
              <w:t xml:space="preserve">LR-L2-MLP score (8, 10, 11, 10 features respectively for </w:t>
            </w:r>
            <w:r>
              <w:rPr>
                <w:sz w:val="18"/>
                <w:szCs w:val="18"/>
                <w:lang w:val="en-US"/>
              </w:rPr>
              <w:t>M</w:t>
            </w:r>
            <w:r w:rsidRPr="00FF5103">
              <w:rPr>
                <w:sz w:val="18"/>
                <w:szCs w:val="18"/>
                <w:lang w:val="en-US"/>
              </w:rPr>
              <w:t>odel I, II, III, IV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3074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82.3 (1.7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A0CA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5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41372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7.6 (1.3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ADFC5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5.1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5CDD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7.4 (1.6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24B06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4.9 (0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FC9F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79.1 (1.1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C38A0" w14:textId="77777777" w:rsidR="00816B79" w:rsidRPr="00FF5103" w:rsidRDefault="00816B79" w:rsidP="00F55DC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F5103">
              <w:rPr>
                <w:sz w:val="18"/>
                <w:szCs w:val="18"/>
                <w:lang w:val="en-US"/>
              </w:rPr>
              <w:t>90.8 (0.3)</w:t>
            </w:r>
          </w:p>
        </w:tc>
      </w:tr>
      <w:tr w:rsidR="00816B79" w:rsidRPr="00FF5103" w14:paraId="761664EF" w14:textId="77777777" w:rsidTr="007527F8">
        <w:trPr>
          <w:trHeight w:val="14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671835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1898F8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B15BB3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17DABD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2F500A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1E5F22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346A79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E59CF7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C396FC" w14:textId="77777777" w:rsidR="00816B79" w:rsidRPr="00FF5103" w:rsidRDefault="00816B79" w:rsidP="00F55DC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</w:tbl>
    <w:p w14:paraId="06814C64" w14:textId="77777777" w:rsidR="00F55DCB" w:rsidRPr="00FF5103" w:rsidRDefault="00F55DCB" w:rsidP="008F392C">
      <w:pPr>
        <w:jc w:val="left"/>
      </w:pPr>
    </w:p>
    <w:p w14:paraId="62D4D131" w14:textId="77777777" w:rsidR="008F392C" w:rsidRPr="00FF5103" w:rsidRDefault="008F392C" w:rsidP="008F392C">
      <w:pPr>
        <w:jc w:val="left"/>
      </w:pPr>
    </w:p>
    <w:p w14:paraId="435910B0" w14:textId="77777777" w:rsidR="008F392C" w:rsidRPr="00FF5103" w:rsidRDefault="008F392C" w:rsidP="008F392C">
      <w:pPr>
        <w:jc w:val="left"/>
      </w:pPr>
    </w:p>
    <w:p w14:paraId="4AE1FEB0" w14:textId="77777777" w:rsidR="008F392C" w:rsidRPr="00FF5103" w:rsidRDefault="008F392C" w:rsidP="008F392C">
      <w:pPr>
        <w:jc w:val="left"/>
      </w:pPr>
    </w:p>
    <w:p w14:paraId="5AF47C1B" w14:textId="77777777" w:rsidR="008F392C" w:rsidRPr="00FF5103" w:rsidRDefault="008F392C" w:rsidP="008F392C"/>
    <w:p w14:paraId="7049ED4D" w14:textId="77777777" w:rsidR="008F392C" w:rsidRPr="00FF5103" w:rsidRDefault="008F392C" w:rsidP="008F392C">
      <w:pPr>
        <w:tabs>
          <w:tab w:val="left" w:pos="6708"/>
        </w:tabs>
      </w:pPr>
      <w:r w:rsidRPr="00FF5103">
        <w:tab/>
      </w:r>
      <w:r w:rsidRPr="00FF5103">
        <w:fldChar w:fldCharType="begin"/>
      </w:r>
      <w:r w:rsidRPr="00FF5103">
        <w:instrText xml:space="preserve"> ADDIN </w:instrText>
      </w:r>
      <w:r w:rsidRPr="00FF5103">
        <w:fldChar w:fldCharType="end"/>
      </w:r>
    </w:p>
    <w:p w14:paraId="423FE028" w14:textId="77777777" w:rsidR="00F333DF" w:rsidRPr="00FF5103" w:rsidRDefault="00F333DF"/>
    <w:sectPr w:rsidR="00F333DF" w:rsidRPr="00FF5103" w:rsidSect="00AC31EE">
      <w:pgSz w:w="12240" w:h="15840" w:code="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AF2"/>
    <w:multiLevelType w:val="multilevel"/>
    <w:tmpl w:val="26980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5400BD"/>
    <w:multiLevelType w:val="multilevel"/>
    <w:tmpl w:val="20EEC0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15C2CF9"/>
    <w:multiLevelType w:val="multilevel"/>
    <w:tmpl w:val="27D0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7125744">
    <w:abstractNumId w:val="1"/>
  </w:num>
  <w:num w:numId="2" w16cid:durableId="607853807">
    <w:abstractNumId w:val="2"/>
  </w:num>
  <w:num w:numId="3" w16cid:durableId="669797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2C"/>
    <w:rsid w:val="0001059C"/>
    <w:rsid w:val="00013F9A"/>
    <w:rsid w:val="00041370"/>
    <w:rsid w:val="00054DC3"/>
    <w:rsid w:val="000606CB"/>
    <w:rsid w:val="000728FC"/>
    <w:rsid w:val="000735AD"/>
    <w:rsid w:val="00084140"/>
    <w:rsid w:val="000970AF"/>
    <w:rsid w:val="000B5889"/>
    <w:rsid w:val="000C48ED"/>
    <w:rsid w:val="000D6EED"/>
    <w:rsid w:val="000E08D9"/>
    <w:rsid w:val="000E37EB"/>
    <w:rsid w:val="000F0AE1"/>
    <w:rsid w:val="000F3FEB"/>
    <w:rsid w:val="00101274"/>
    <w:rsid w:val="00110A5F"/>
    <w:rsid w:val="001149FD"/>
    <w:rsid w:val="001166C9"/>
    <w:rsid w:val="00122CB0"/>
    <w:rsid w:val="00124957"/>
    <w:rsid w:val="001300DD"/>
    <w:rsid w:val="00130661"/>
    <w:rsid w:val="0014194B"/>
    <w:rsid w:val="00145424"/>
    <w:rsid w:val="00162D7F"/>
    <w:rsid w:val="00170E6E"/>
    <w:rsid w:val="00174EE5"/>
    <w:rsid w:val="00186AE5"/>
    <w:rsid w:val="00186E18"/>
    <w:rsid w:val="00191157"/>
    <w:rsid w:val="00195634"/>
    <w:rsid w:val="001A45D9"/>
    <w:rsid w:val="001A7E38"/>
    <w:rsid w:val="001B478E"/>
    <w:rsid w:val="001C2521"/>
    <w:rsid w:val="001C477B"/>
    <w:rsid w:val="001E1810"/>
    <w:rsid w:val="001E18F1"/>
    <w:rsid w:val="001E2147"/>
    <w:rsid w:val="001E7C7D"/>
    <w:rsid w:val="001F4CE4"/>
    <w:rsid w:val="001F660B"/>
    <w:rsid w:val="001F687E"/>
    <w:rsid w:val="002070C1"/>
    <w:rsid w:val="00225B5B"/>
    <w:rsid w:val="00235DFB"/>
    <w:rsid w:val="00237F8B"/>
    <w:rsid w:val="00282187"/>
    <w:rsid w:val="002858A5"/>
    <w:rsid w:val="002859C1"/>
    <w:rsid w:val="002944BD"/>
    <w:rsid w:val="00297857"/>
    <w:rsid w:val="002A7BFC"/>
    <w:rsid w:val="002B64B2"/>
    <w:rsid w:val="002B6B73"/>
    <w:rsid w:val="002B6EC4"/>
    <w:rsid w:val="002B788E"/>
    <w:rsid w:val="002C4090"/>
    <w:rsid w:val="002D6542"/>
    <w:rsid w:val="002E7E7E"/>
    <w:rsid w:val="002F2648"/>
    <w:rsid w:val="00306D6B"/>
    <w:rsid w:val="00313272"/>
    <w:rsid w:val="00316A02"/>
    <w:rsid w:val="00317D1C"/>
    <w:rsid w:val="00321498"/>
    <w:rsid w:val="00325CDA"/>
    <w:rsid w:val="003334FC"/>
    <w:rsid w:val="0037576F"/>
    <w:rsid w:val="00375A80"/>
    <w:rsid w:val="00392823"/>
    <w:rsid w:val="0039560E"/>
    <w:rsid w:val="003957F3"/>
    <w:rsid w:val="003A040B"/>
    <w:rsid w:val="003B2910"/>
    <w:rsid w:val="003C3000"/>
    <w:rsid w:val="003D0D8B"/>
    <w:rsid w:val="003E28A9"/>
    <w:rsid w:val="003F4B96"/>
    <w:rsid w:val="00406F37"/>
    <w:rsid w:val="00433712"/>
    <w:rsid w:val="00441E93"/>
    <w:rsid w:val="00450041"/>
    <w:rsid w:val="004524FA"/>
    <w:rsid w:val="00484142"/>
    <w:rsid w:val="00497BD9"/>
    <w:rsid w:val="004A38BE"/>
    <w:rsid w:val="004B3E19"/>
    <w:rsid w:val="004B44A5"/>
    <w:rsid w:val="004B4D1D"/>
    <w:rsid w:val="004B4EFF"/>
    <w:rsid w:val="004D6FF8"/>
    <w:rsid w:val="004E26F4"/>
    <w:rsid w:val="0052278E"/>
    <w:rsid w:val="00527C1F"/>
    <w:rsid w:val="0056200C"/>
    <w:rsid w:val="005A2595"/>
    <w:rsid w:val="005A30AE"/>
    <w:rsid w:val="005C38A0"/>
    <w:rsid w:val="005C54BF"/>
    <w:rsid w:val="005D0EE8"/>
    <w:rsid w:val="005D3773"/>
    <w:rsid w:val="005E00CF"/>
    <w:rsid w:val="005E5476"/>
    <w:rsid w:val="005F7CC8"/>
    <w:rsid w:val="005F7D32"/>
    <w:rsid w:val="00620D37"/>
    <w:rsid w:val="00621CDC"/>
    <w:rsid w:val="00632A88"/>
    <w:rsid w:val="00637EE9"/>
    <w:rsid w:val="006426F4"/>
    <w:rsid w:val="00644AC5"/>
    <w:rsid w:val="00665CCC"/>
    <w:rsid w:val="006730F6"/>
    <w:rsid w:val="006737DA"/>
    <w:rsid w:val="00675E30"/>
    <w:rsid w:val="00683B56"/>
    <w:rsid w:val="006C2DD2"/>
    <w:rsid w:val="006D7BB1"/>
    <w:rsid w:val="006F03F1"/>
    <w:rsid w:val="00714163"/>
    <w:rsid w:val="007163A6"/>
    <w:rsid w:val="00726DFC"/>
    <w:rsid w:val="00727B8D"/>
    <w:rsid w:val="007527F8"/>
    <w:rsid w:val="00756AE4"/>
    <w:rsid w:val="007643F4"/>
    <w:rsid w:val="0077266A"/>
    <w:rsid w:val="00780DE3"/>
    <w:rsid w:val="007A2DCD"/>
    <w:rsid w:val="007B21DA"/>
    <w:rsid w:val="007C28FF"/>
    <w:rsid w:val="007C6017"/>
    <w:rsid w:val="007D58F8"/>
    <w:rsid w:val="007E10D2"/>
    <w:rsid w:val="007F1140"/>
    <w:rsid w:val="00800201"/>
    <w:rsid w:val="00800801"/>
    <w:rsid w:val="00801276"/>
    <w:rsid w:val="00806EF7"/>
    <w:rsid w:val="00811E43"/>
    <w:rsid w:val="00816B79"/>
    <w:rsid w:val="00824D59"/>
    <w:rsid w:val="00842B51"/>
    <w:rsid w:val="00843032"/>
    <w:rsid w:val="00853DD6"/>
    <w:rsid w:val="00854729"/>
    <w:rsid w:val="00872924"/>
    <w:rsid w:val="00894823"/>
    <w:rsid w:val="008C2465"/>
    <w:rsid w:val="008D22C4"/>
    <w:rsid w:val="008D55AD"/>
    <w:rsid w:val="008D5F68"/>
    <w:rsid w:val="008F1CC0"/>
    <w:rsid w:val="008F2672"/>
    <w:rsid w:val="008F392C"/>
    <w:rsid w:val="00903391"/>
    <w:rsid w:val="00904F43"/>
    <w:rsid w:val="009150FC"/>
    <w:rsid w:val="00916554"/>
    <w:rsid w:val="00954865"/>
    <w:rsid w:val="009774DF"/>
    <w:rsid w:val="00981D8A"/>
    <w:rsid w:val="009842CD"/>
    <w:rsid w:val="00986E75"/>
    <w:rsid w:val="009C3ABC"/>
    <w:rsid w:val="009C42B4"/>
    <w:rsid w:val="009C5CB8"/>
    <w:rsid w:val="009D3B6E"/>
    <w:rsid w:val="00A04988"/>
    <w:rsid w:val="00A14047"/>
    <w:rsid w:val="00A156D5"/>
    <w:rsid w:val="00A16272"/>
    <w:rsid w:val="00A34689"/>
    <w:rsid w:val="00A379C8"/>
    <w:rsid w:val="00A703F1"/>
    <w:rsid w:val="00A9094E"/>
    <w:rsid w:val="00AB411A"/>
    <w:rsid w:val="00AC31EE"/>
    <w:rsid w:val="00AD00BF"/>
    <w:rsid w:val="00AF38D4"/>
    <w:rsid w:val="00B31C98"/>
    <w:rsid w:val="00B51473"/>
    <w:rsid w:val="00B770CE"/>
    <w:rsid w:val="00B927AF"/>
    <w:rsid w:val="00BA3CF2"/>
    <w:rsid w:val="00BA57F8"/>
    <w:rsid w:val="00BB351B"/>
    <w:rsid w:val="00BB786D"/>
    <w:rsid w:val="00BF0161"/>
    <w:rsid w:val="00BF034E"/>
    <w:rsid w:val="00BF4B18"/>
    <w:rsid w:val="00C01B49"/>
    <w:rsid w:val="00C13215"/>
    <w:rsid w:val="00C236CE"/>
    <w:rsid w:val="00C25732"/>
    <w:rsid w:val="00C4592E"/>
    <w:rsid w:val="00C7520C"/>
    <w:rsid w:val="00C76BB7"/>
    <w:rsid w:val="00C80422"/>
    <w:rsid w:val="00C910CF"/>
    <w:rsid w:val="00C97DB1"/>
    <w:rsid w:val="00CA4EFA"/>
    <w:rsid w:val="00CA7D88"/>
    <w:rsid w:val="00CB0BC9"/>
    <w:rsid w:val="00CB119A"/>
    <w:rsid w:val="00CB147C"/>
    <w:rsid w:val="00CB4D3E"/>
    <w:rsid w:val="00CB5D04"/>
    <w:rsid w:val="00CB6A1B"/>
    <w:rsid w:val="00CC1EEB"/>
    <w:rsid w:val="00CC4F85"/>
    <w:rsid w:val="00CF289A"/>
    <w:rsid w:val="00CF6496"/>
    <w:rsid w:val="00D2332A"/>
    <w:rsid w:val="00D27FB9"/>
    <w:rsid w:val="00D40926"/>
    <w:rsid w:val="00D447B1"/>
    <w:rsid w:val="00D502A0"/>
    <w:rsid w:val="00D556AB"/>
    <w:rsid w:val="00D61B28"/>
    <w:rsid w:val="00D740BA"/>
    <w:rsid w:val="00D87487"/>
    <w:rsid w:val="00D96D91"/>
    <w:rsid w:val="00DA561F"/>
    <w:rsid w:val="00DA7B03"/>
    <w:rsid w:val="00DB1FD1"/>
    <w:rsid w:val="00DC58CD"/>
    <w:rsid w:val="00DD0DF4"/>
    <w:rsid w:val="00DE1D01"/>
    <w:rsid w:val="00DE6277"/>
    <w:rsid w:val="00DF1A6D"/>
    <w:rsid w:val="00E102AF"/>
    <w:rsid w:val="00E1297F"/>
    <w:rsid w:val="00E31AC9"/>
    <w:rsid w:val="00E375DC"/>
    <w:rsid w:val="00E52EEE"/>
    <w:rsid w:val="00E57343"/>
    <w:rsid w:val="00E92D4B"/>
    <w:rsid w:val="00E94EFF"/>
    <w:rsid w:val="00EA0B5E"/>
    <w:rsid w:val="00EF3867"/>
    <w:rsid w:val="00F26A10"/>
    <w:rsid w:val="00F333DF"/>
    <w:rsid w:val="00F36EE2"/>
    <w:rsid w:val="00F417DA"/>
    <w:rsid w:val="00F43341"/>
    <w:rsid w:val="00F55DCB"/>
    <w:rsid w:val="00F77C69"/>
    <w:rsid w:val="00F90A86"/>
    <w:rsid w:val="00F90FB9"/>
    <w:rsid w:val="00FD03E3"/>
    <w:rsid w:val="00FD7ADB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09E2"/>
  <w15:chartTrackingRefBased/>
  <w15:docId w15:val="{25951A04-CED9-1546-A2E2-9D27846A2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92C"/>
    <w:pPr>
      <w:keepNext/>
      <w:keepLines/>
      <w:spacing w:before="400"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92C"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92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92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92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92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92C"/>
    <w:rPr>
      <w:rFonts w:ascii="Times New Roman" w:eastAsia="Times New Roman" w:hAnsi="Times New Roman" w:cs="Times New Roman"/>
      <w:b/>
      <w:kern w:val="0"/>
      <w:sz w:val="28"/>
      <w:szCs w:val="28"/>
      <w:lang w:val="en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F392C"/>
    <w:rPr>
      <w:rFonts w:ascii="Times New Roman" w:eastAsia="Times New Roman" w:hAnsi="Times New Roman" w:cs="Times New Roman"/>
      <w:b/>
      <w:kern w:val="0"/>
      <w:lang w:val="en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92C"/>
    <w:rPr>
      <w:rFonts w:ascii="Times New Roman" w:eastAsia="Times New Roman" w:hAnsi="Times New Roman" w:cs="Times New Roman"/>
      <w:color w:val="434343"/>
      <w:kern w:val="0"/>
      <w:sz w:val="28"/>
      <w:szCs w:val="28"/>
      <w:lang w:val="en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92C"/>
    <w:rPr>
      <w:rFonts w:ascii="Times New Roman" w:eastAsia="Times New Roman" w:hAnsi="Times New Roman" w:cs="Times New Roman"/>
      <w:color w:val="666666"/>
      <w:kern w:val="0"/>
      <w:lang w:val="en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92C"/>
    <w:rPr>
      <w:rFonts w:ascii="Times New Roman" w:eastAsia="Times New Roman" w:hAnsi="Times New Roman" w:cs="Times New Roman"/>
      <w:color w:val="666666"/>
      <w:kern w:val="0"/>
      <w:sz w:val="22"/>
      <w:szCs w:val="22"/>
      <w:lang w:val="en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92C"/>
    <w:rPr>
      <w:rFonts w:ascii="Times New Roman" w:eastAsia="Times New Roman" w:hAnsi="Times New Roman" w:cs="Times New Roman"/>
      <w:i/>
      <w:color w:val="666666"/>
      <w:kern w:val="0"/>
      <w:sz w:val="22"/>
      <w:szCs w:val="22"/>
      <w:lang w:val="en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392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392C"/>
    <w:rPr>
      <w:rFonts w:ascii="Times New Roman" w:eastAsia="Times New Roman" w:hAnsi="Times New Roman" w:cs="Times New Roman"/>
      <w:kern w:val="0"/>
      <w:sz w:val="52"/>
      <w:szCs w:val="52"/>
      <w:lang w:val="en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92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F392C"/>
    <w:rPr>
      <w:rFonts w:ascii="Arial" w:eastAsia="Arial" w:hAnsi="Arial" w:cs="Arial"/>
      <w:color w:val="666666"/>
      <w:kern w:val="0"/>
      <w:sz w:val="30"/>
      <w:szCs w:val="30"/>
      <w:lang w:val="en" w:eastAsia="en-US"/>
      <w14:ligatures w14:val="none"/>
    </w:rPr>
  </w:style>
  <w:style w:type="table" w:customStyle="1" w:styleId="6">
    <w:name w:val="6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F39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F3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92C"/>
    <w:rPr>
      <w:rFonts w:ascii="Times New Roman" w:eastAsia="Times New Roman" w:hAnsi="Times New Roman" w:cs="Times New Roman"/>
      <w:kern w:val="0"/>
      <w:sz w:val="20"/>
      <w:szCs w:val="20"/>
      <w:lang w:val="en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39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92C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US"/>
      <w14:ligatures w14:val="none"/>
    </w:rPr>
  </w:style>
  <w:style w:type="table" w:styleId="TableGrid">
    <w:name w:val="Table Grid"/>
    <w:basedOn w:val="TableNormal"/>
    <w:uiPriority w:val="39"/>
    <w:rsid w:val="008F392C"/>
    <w:pPr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392C"/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8F392C"/>
    <w:pPr>
      <w:spacing w:before="100" w:beforeAutospacing="1" w:after="100" w:afterAutospacing="1" w:line="240" w:lineRule="auto"/>
      <w:jc w:val="left"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39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F392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39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392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92C"/>
    <w:rPr>
      <w:rFonts w:ascii="Segoe UI" w:eastAsia="Times New Roman" w:hAnsi="Segoe UI" w:cs="Segoe UI"/>
      <w:kern w:val="0"/>
      <w:sz w:val="18"/>
      <w:szCs w:val="18"/>
      <w:lang w:val="en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F392C"/>
    <w:pPr>
      <w:jc w:val="center"/>
    </w:pPr>
    <w:rPr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F392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F392C"/>
    <w:rPr>
      <w:rFonts w:ascii="Times New Roman" w:eastAsia="Times New Roman" w:hAnsi="Times New Roman" w:cs="Times New Roman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F392C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8F392C"/>
    <w:rPr>
      <w:rFonts w:ascii="Times New Roman" w:eastAsia="Times New Roman" w:hAnsi="Times New Roman" w:cs="Times New Roman"/>
      <w:noProof/>
      <w:kern w:val="0"/>
      <w:sz w:val="22"/>
      <w:szCs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F392C"/>
    <w:pPr>
      <w:tabs>
        <w:tab w:val="left" w:pos="260"/>
      </w:tabs>
      <w:spacing w:after="240" w:line="240" w:lineRule="auto"/>
      <w:ind w:left="264" w:hanging="264"/>
    </w:pPr>
  </w:style>
  <w:style w:type="character" w:styleId="UnresolvedMention">
    <w:name w:val="Unresolved Mention"/>
    <w:basedOn w:val="DefaultParagraphFont"/>
    <w:uiPriority w:val="99"/>
    <w:semiHidden/>
    <w:unhideWhenUsed/>
    <w:rsid w:val="008F392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F392C"/>
    <w:pPr>
      <w:spacing w:before="100" w:beforeAutospacing="1" w:after="100" w:afterAutospacing="1" w:line="240" w:lineRule="auto"/>
      <w:jc w:val="left"/>
    </w:pPr>
    <w:rPr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606CB"/>
    <w:rPr>
      <w:color w:val="808080"/>
    </w:rPr>
  </w:style>
  <w:style w:type="paragraph" w:styleId="NoSpacing">
    <w:name w:val="No Spacing"/>
    <w:uiPriority w:val="1"/>
    <w:qFormat/>
    <w:rsid w:val="00497BD9"/>
    <w:pPr>
      <w:jc w:val="both"/>
    </w:pPr>
    <w:rPr>
      <w:rFonts w:ascii="Times New Roman" w:eastAsia="Times New Roman" w:hAnsi="Times New Roman" w:cs="Times New Roman"/>
      <w:kern w:val="0"/>
      <w:sz w:val="22"/>
      <w:szCs w:val="22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2658bac1-05a3-43f5-9bb2-80c910061b23" xsi:nil="true"/>
    <Permissions xmlns="2658bac1-05a3-43f5-9bb2-80c910061b23">SM</Permissions>
    <ProjectCategory xmlns="2658bac1-05a3-43f5-9bb2-80c910061b23" xsi:nil="true"/>
    <Funded xmlns="2658bac1-05a3-43f5-9bb2-80c910061b23">Not for use in this folder</Funded>
    <ProjectStatus xmlns="2658bac1-05a3-43f5-9bb2-80c910061b23" xsi:nil="true"/>
    <WhereArchiveDocumentsareLocated xmlns="2658bac1-05a3-43f5-9bb2-80c910061b23" xsi:nil="true"/>
    <TaxCatchAll xmlns="45813d2a-cc58-4c53-8c93-1f63b0538944" xsi:nil="true"/>
    <Dateadded xmlns="2658bac1-05a3-43f5-9bb2-80c910061b23">2023-05-19T19:12:12+00:00</Dateadded>
    <lcf76f155ced4ddcb4097134ff3c332f xmlns="2658bac1-05a3-43f5-9bb2-80c910061b23">
      <Terms xmlns="http://schemas.microsoft.com/office/infopath/2007/PartnerControls"/>
    </lcf76f155ced4ddcb4097134ff3c332f>
    <Preview xmlns="2658bac1-05a3-43f5-9bb2-80c910061b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947CA3822D749BE182713E984A1D4" ma:contentTypeVersion="26" ma:contentTypeDescription="Create a new document." ma:contentTypeScope="" ma:versionID="e57d760ba373c1a08894dceeb342507c">
  <xsd:schema xmlns:xsd="http://www.w3.org/2001/XMLSchema" xmlns:xs="http://www.w3.org/2001/XMLSchema" xmlns:p="http://schemas.microsoft.com/office/2006/metadata/properties" xmlns:ns2="2658bac1-05a3-43f5-9bb2-80c910061b23" xmlns:ns3="45813d2a-cc58-4c53-8c93-1f63b0538944" targetNamespace="http://schemas.microsoft.com/office/2006/metadata/properties" ma:root="true" ma:fieldsID="c4078a3198fccc52599679753dbcb1e0" ns2:_="" ns3:_="">
    <xsd:import namespace="2658bac1-05a3-43f5-9bb2-80c910061b23"/>
    <xsd:import namespace="45813d2a-cc58-4c53-8c93-1f63b05389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Permissions" minOccurs="0"/>
                <xsd:element ref="ns2:MediaServiceLocation" minOccurs="0"/>
                <xsd:element ref="ns2:Preview" minOccurs="0"/>
                <xsd:element ref="ns2:Dateadded" minOccurs="0"/>
                <xsd:element ref="ns2:MediaLengthInSeconds" minOccurs="0"/>
                <xsd:element ref="ns2:Status" minOccurs="0"/>
                <xsd:element ref="ns2:Funded" minOccurs="0"/>
                <xsd:element ref="ns2:lcf76f155ced4ddcb4097134ff3c332f" minOccurs="0"/>
                <xsd:element ref="ns3:TaxCatchAll" minOccurs="0"/>
                <xsd:element ref="ns2:ProjectStatus" minOccurs="0"/>
                <xsd:element ref="ns2:WhereArchiveDocumentsareLocated" minOccurs="0"/>
                <xsd:element ref="ns2:ProjectCategor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8bac1-05a3-43f5-9bb2-80c910061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Permissions" ma:index="19" nillable="true" ma:displayName="Permissions" ma:default="SM" ma:format="Dropdown" ma:internalName="Permissions">
      <xsd:simpleType>
        <xsd:restriction base="dms:Text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Preview" ma:index="21" nillable="true" ma:displayName="Preview" ma:description="Quick view of image" ma:format="Thumbnail" ma:internalName="Preview">
      <xsd:simpleType>
        <xsd:restriction base="dms:Unknown"/>
      </xsd:simpleType>
    </xsd:element>
    <xsd:element name="Dateadded" ma:index="22" nillable="true" ma:displayName="Date added" ma:default="[today]" ma:format="DateOnly" ma:internalName="Dateadded">
      <xsd:simpleType>
        <xsd:restriction base="dms:DateTime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Status" ma:index="24" nillable="true" ma:displayName="Status" ma:format="Dropdown" ma:internalName="Status">
      <xsd:simpleType>
        <xsd:restriction base="dms:Choice">
          <xsd:enumeration value="Complete"/>
          <xsd:enumeration value="Needs attention"/>
          <xsd:enumeration value="to be moved"/>
        </xsd:restriction>
      </xsd:simpleType>
    </xsd:element>
    <xsd:element name="Funded" ma:index="25" nillable="true" ma:displayName="Funded " ma:default="Not for use in this folder" ma:format="Dropdown" ma:internalName="Funded">
      <xsd:simpleType>
        <xsd:restriction base="dms:Choice">
          <xsd:enumeration value="Unfunded"/>
          <xsd:enumeration value="Funded"/>
          <xsd:enumeration value="See Subprojects in folder"/>
          <xsd:enumeration value="Not for use in this folder"/>
        </xsd:restriction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rojectStatus" ma:index="29" nillable="true" ma:displayName="Project Status" ma:format="Dropdown" ma:internalName="ProjectStatus">
      <xsd:simpleType>
        <xsd:union memberTypes="dms:Text">
          <xsd:simpleType>
            <xsd:restriction base="dms:Choice">
              <xsd:enumeration value="Archive"/>
              <xsd:enumeration value="Planning Phase"/>
              <xsd:enumeration value="In Progress"/>
              <xsd:enumeration value="Analysis Phase"/>
              <xsd:enumeration value="Project Close Out Phase"/>
              <xsd:enumeration value="Not for use in this folder"/>
            </xsd:restriction>
          </xsd:simpleType>
        </xsd:union>
      </xsd:simpleType>
    </xsd:element>
    <xsd:element name="WhereArchiveDocumentsareLocated" ma:index="30" nillable="true" ma:displayName="Where Archive Documents are Located" ma:format="Dropdown" ma:internalName="WhereArchiveDocumentsareLocated">
      <xsd:simpleType>
        <xsd:restriction base="dms:Text">
          <xsd:maxLength value="255"/>
        </xsd:restriction>
      </xsd:simpleType>
    </xsd:element>
    <xsd:element name="ProjectCategory" ma:index="31" nillable="true" ma:displayName="Project Category" ma:format="Dropdown" ma:internalName="Project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Environmental Health"/>
                    <xsd:enumeration value="Ovulation Menstrual Health"/>
                    <xsd:enumeration value="Patient Experience and Clinical Outcomes"/>
                    <xsd:enumeration value="Health Communications"/>
                  </xsd:restriction>
                </xsd:simple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13d2a-cc58-4c53-8c93-1f63b05389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0cc6f7ee-3c3b-49eb-baa1-7a8106594b85}" ma:internalName="TaxCatchAll" ma:showField="CatchAllData" ma:web="45813d2a-cc58-4c53-8c93-1f63b05389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4AA559-106B-4AD3-9E1C-CDE42B0A1724}">
  <ds:schemaRefs>
    <ds:schemaRef ds:uri="http://schemas.microsoft.com/office/2006/metadata/properties"/>
    <ds:schemaRef ds:uri="http://schemas.microsoft.com/office/infopath/2007/PartnerControls"/>
    <ds:schemaRef ds:uri="2658bac1-05a3-43f5-9bb2-80c910061b23"/>
    <ds:schemaRef ds:uri="45813d2a-cc58-4c53-8c93-1f63b0538944"/>
  </ds:schemaRefs>
</ds:datastoreItem>
</file>

<file path=customXml/itemProps2.xml><?xml version="1.0" encoding="utf-8"?>
<ds:datastoreItem xmlns:ds="http://schemas.openxmlformats.org/officeDocument/2006/customXml" ds:itemID="{D98DE6CA-913A-9640-8DFF-BB4FB7A880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234E1D-F378-43D5-8187-F0A6ABC5EE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008EC9-CCBE-4766-95AD-4AA3D713D3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8bac1-05a3-43f5-9bb2-80c910061b23"/>
    <ds:schemaRef ds:uri="45813d2a-cc58-4c53-8c93-1f63b0538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25</Words>
  <Characters>1325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WOLF (Student)</dc:creator>
  <cp:keywords/>
  <dc:description/>
  <cp:lastModifiedBy>AMBER WOLF (Student)</cp:lastModifiedBy>
  <cp:revision>2</cp:revision>
  <dcterms:created xsi:type="dcterms:W3CDTF">2024-01-18T21:36:00Z</dcterms:created>
  <dcterms:modified xsi:type="dcterms:W3CDTF">2024-01-1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947CA3822D749BE182713E984A1D4</vt:lpwstr>
  </property>
</Properties>
</file>